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3DC03E61" w:rsidR="00654E8F" w:rsidRPr="001549D3" w:rsidRDefault="001A21DC" w:rsidP="0001436A">
      <w:pPr>
        <w:pStyle w:val="SupplementaryMaterial"/>
        <w:rPr>
          <w:b w:val="0"/>
        </w:rPr>
      </w:pPr>
      <w:r w:rsidRPr="0047256B">
        <w:rPr>
          <w:b w:val="0"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2349DE" wp14:editId="1325E15D">
                <wp:simplePos x="0" y="0"/>
                <wp:positionH relativeFrom="page">
                  <wp:align>left</wp:align>
                </wp:positionH>
                <wp:positionV relativeFrom="paragraph">
                  <wp:posOffset>469265</wp:posOffset>
                </wp:positionV>
                <wp:extent cx="9011285" cy="297180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DC3B7B-3CCC-4B0A-B277-A532D5CC71E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1285" cy="2971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E5A0E7" w14:textId="77777777" w:rsidR="001A21DC" w:rsidRPr="00A06099" w:rsidRDefault="001A21DC" w:rsidP="001A21DC">
                            <w:pPr>
                              <w:ind w:right="2722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28"/>
                                <w:lang w:val="en-GB"/>
                              </w:rPr>
                            </w:pPr>
                            <w:r w:rsidRPr="00A06099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18"/>
                                <w:lang w:val="en-GB"/>
                              </w:rPr>
                              <w:t xml:space="preserve">Table 1. </w:t>
                            </w:r>
                            <w:r w:rsidRPr="00A06099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18"/>
                                <w:lang w:val="en-GB"/>
                              </w:rPr>
                              <w:t xml:space="preserve">Anti-SARS-CoV-2 IgG antibody seroprevalence, </w:t>
                            </w:r>
                            <w:r w:rsidRPr="00A06099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18"/>
                              </w:rPr>
                              <w:t>Crete</w:t>
                            </w:r>
                            <w:r w:rsidRPr="00A06099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18"/>
                                <w:lang w:val="en-GB"/>
                              </w:rPr>
                              <w:t xml:space="preserve">, </w:t>
                            </w:r>
                            <w:r w:rsidRPr="00A06099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18"/>
                              </w:rPr>
                              <w:t>June</w:t>
                            </w:r>
                            <w:r w:rsidRPr="00A06099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18"/>
                                <w:lang w:val="en-GB"/>
                              </w:rPr>
                              <w:t xml:space="preserve"> 2020</w:t>
                            </w:r>
                            <w:r w:rsidRPr="00A06099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28"/>
                                <w:lang w:val="en-GB"/>
                              </w:rPr>
                              <w:t xml:space="preserve"> </w:t>
                            </w:r>
                          </w:p>
                          <w:p w14:paraId="6A5A8626" w14:textId="77777777" w:rsidR="001A21DC" w:rsidRPr="0047256B" w:rsidRDefault="001A21DC" w:rsidP="001A21DC">
                            <w:pPr>
                              <w:ind w:right="2722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2349DE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0;margin-top:36.95pt;width:709.55pt;height:23.4pt;z-index:251659264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HedCgIAAOgDAAAOAAAAZHJzL2Uyb0RvYy54bWysU9uOmzAQfa/Uf7D8TgBDQoJCVoGEqlK1&#10;rbTbD3CMSZAAu7YTiFb77x07l626L6uqL/Z4zMycc3xYPoxdi05c6Ub0GQ4nAUa8Z6Jq+n2Gfz6X&#10;3hwjbWhf0Vb0PMNnrvHD6vOn5SBTTsRBtBVXCJr0Oh1khg/GyNT3NTvwjuqJkLyHy1qojho4qr1f&#10;KTpA9671SRDM/EGoSirBuNaQ3Vwu8cr1r2vOzPe61tygNsOAzbhVuXVnV3+1pOleUXlo2BUG/QcU&#10;HW16GHpvtaGGoqNq3rXqGqaEFrWZMNH5oq4bxh0HYBMGf7F5OlDJHRcQR8u7TPr/tWWPpx8KNVWG&#10;I4x62sETPfPR5GJExBGCwzdtLDWILpReypLk020ZeyVEXhzksZdv44VXkmi+JUlZkGj2aqvDWcoU&#10;pwbM8bW6yRvOPgb/+tBWmNh3AjucL9tiU0R5kntRURRenAdrLydJ4q2nEdlMiyIJt9GrfVjfYb7t&#10;joU/SJ06ztYhLnySIIAZgTH415bZvIak5TzWqrM7PBSCe3DQ+e4aqweD5CIIQzKfYsTgjiyScO5s&#10;BdNv1VJp84WLDtkgwwpc6bSlJwB1AXr7xA7rRdm0rc2/QbGRGXfjFd9OVGeAPYBxM6x/HaniGCnT&#10;FsL5/NJlfTSibtwAW36puXYFOzlhrta3fv3z7L56+0FXvwEAAP//AwBQSwMEFAAGAAgAAAAhAEpN&#10;5PndAAAACAEAAA8AAABkcnMvZG93bnJldi54bWxMj8FOwzAQRO9I/QdrkbhRO6W0JGRTIRBXUAut&#10;xM2Nt0nUeB3FbhP+HvdEb7Oa1cybfDXaVpyp941jhGSqQBCXzjRcIXx/vd8/gfBBs9GtY0L4JQ+r&#10;YnKT68y4gdd03oRKxBD2mUaoQ+gyKX1Zk9V+6jri6B1cb3WIZ19J0+shhttWzpRaSKsbjg217ui1&#10;pvK4OVmE7cfhZzdXn9WbfewGNyrJNpWId7fjyzOIQGP4f4YLfkSHIjLt3YmNFy1CHBIQlg8piIs7&#10;T9IExD6qmVqCLHJ5PaD4AwAA//8DAFBLAQItABQABgAIAAAAIQC2gziS/gAAAOEBAAATAAAAAAAA&#10;AAAAAAAAAAAAAABbQ29udGVudF9UeXBlc10ueG1sUEsBAi0AFAAGAAgAAAAhADj9If/WAAAAlAEA&#10;AAsAAAAAAAAAAAAAAAAALwEAAF9yZWxzLy5yZWxzUEsBAi0AFAAGAAgAAAAhAKVcd50KAgAA6AMA&#10;AA4AAAAAAAAAAAAAAAAALgIAAGRycy9lMm9Eb2MueG1sUEsBAi0AFAAGAAgAAAAhAEpN5PndAAAA&#10;CAEAAA8AAAAAAAAAAAAAAAAAZAQAAGRycy9kb3ducmV2LnhtbFBLBQYAAAAABAAEAPMAAABuBQAA&#10;AAA=&#10;" filled="f" stroked="f">
                <v:textbox>
                  <w:txbxContent>
                    <w:p w14:paraId="1EE5A0E7" w14:textId="77777777" w:rsidR="001A21DC" w:rsidRPr="00A06099" w:rsidRDefault="001A21DC" w:rsidP="001A21DC">
                      <w:pPr>
                        <w:ind w:right="2722"/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28"/>
                          <w:lang w:val="en-GB"/>
                        </w:rPr>
                      </w:pPr>
                      <w:r w:rsidRPr="00A06099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18"/>
                          <w:lang w:val="en-GB"/>
                        </w:rPr>
                        <w:t xml:space="preserve">Table 1. </w:t>
                      </w:r>
                      <w:r w:rsidRPr="00A06099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18"/>
                          <w:lang w:val="en-GB"/>
                        </w:rPr>
                        <w:t xml:space="preserve">Anti-SARS-CoV-2 IgG antibody seroprevalence, </w:t>
                      </w:r>
                      <w:r w:rsidRPr="00A06099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18"/>
                        </w:rPr>
                        <w:t>Crete</w:t>
                      </w:r>
                      <w:r w:rsidRPr="00A06099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18"/>
                          <w:lang w:val="en-GB"/>
                        </w:rPr>
                        <w:t xml:space="preserve">, </w:t>
                      </w:r>
                      <w:r w:rsidRPr="00A06099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18"/>
                        </w:rPr>
                        <w:t>June</w:t>
                      </w:r>
                      <w:r w:rsidRPr="00A06099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18"/>
                          <w:lang w:val="en-GB"/>
                        </w:rPr>
                        <w:t xml:space="preserve"> 2020</w:t>
                      </w:r>
                      <w:r w:rsidRPr="00A06099"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28"/>
                          <w:lang w:val="en-GB"/>
                        </w:rPr>
                        <w:t xml:space="preserve"> </w:t>
                      </w:r>
                    </w:p>
                    <w:p w14:paraId="6A5A8626" w14:textId="77777777" w:rsidR="001A21DC" w:rsidRPr="0047256B" w:rsidRDefault="001A21DC" w:rsidP="001A21DC">
                      <w:pPr>
                        <w:ind w:right="2722"/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654E8F" w:rsidRPr="001549D3">
        <w:t>Supplementary Material</w:t>
      </w:r>
    </w:p>
    <w:p w14:paraId="11EC8DA1" w14:textId="038D1D7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tbl>
      <w:tblPr>
        <w:tblW w:w="15168" w:type="dxa"/>
        <w:tblInd w:w="-11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"/>
        <w:gridCol w:w="1043"/>
        <w:gridCol w:w="1212"/>
        <w:gridCol w:w="1205"/>
        <w:gridCol w:w="1993"/>
        <w:gridCol w:w="1532"/>
        <w:gridCol w:w="976"/>
        <w:gridCol w:w="1588"/>
        <w:gridCol w:w="1051"/>
        <w:gridCol w:w="2490"/>
        <w:gridCol w:w="1143"/>
      </w:tblGrid>
      <w:tr w:rsidR="001A21DC" w:rsidRPr="006B68F1" w14:paraId="4CA286BB" w14:textId="77777777" w:rsidTr="00DC698F">
        <w:trPr>
          <w:trHeight w:val="1031"/>
        </w:trPr>
        <w:tc>
          <w:tcPr>
            <w:tcW w:w="1978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2EFE9" w14:textId="01BFFFAD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June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AAD97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ositive/</w:t>
            </w:r>
          </w:p>
          <w:p w14:paraId="5C823BB7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31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9CEB9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1: Crude prevalence</w:t>
            </w:r>
          </w:p>
        </w:tc>
        <w:tc>
          <w:tcPr>
            <w:tcW w:w="250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C509F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2: Age, sex and population-adjusted prevalence</w:t>
            </w:r>
          </w:p>
        </w:tc>
        <w:tc>
          <w:tcPr>
            <w:tcW w:w="263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DAD31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3: S2 + adjustment for sensitivity and specificity</w:t>
            </w:r>
          </w:p>
        </w:tc>
        <w:tc>
          <w:tcPr>
            <w:tcW w:w="363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A0AF0" w14:textId="77777777" w:rsidR="001A21DC" w:rsidRPr="00ED34FB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4: S3 + NPHO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</w:t>
            </w:r>
            <w:r w:rsidRPr="0004471C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data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perscript"/>
              </w:rPr>
              <w:t xml:space="preserve"> *</w:t>
            </w:r>
            <w:proofErr w:type="gramEnd"/>
          </w:p>
        </w:tc>
      </w:tr>
      <w:tr w:rsidR="001A21DC" w:rsidRPr="006B68F1" w14:paraId="2A192302" w14:textId="77777777" w:rsidTr="00DC698F">
        <w:trPr>
          <w:trHeight w:val="511"/>
        </w:trPr>
        <w:tc>
          <w:tcPr>
            <w:tcW w:w="1978" w:type="dxa"/>
            <w:gridSpan w:val="2"/>
            <w:vMerge/>
            <w:shd w:val="clear" w:color="auto" w:fill="auto"/>
            <w:vAlign w:val="center"/>
            <w:hideMark/>
          </w:tcPr>
          <w:p w14:paraId="1217A335" w14:textId="77777777" w:rsidR="001A21DC" w:rsidRPr="006B68F1" w:rsidRDefault="001A21DC" w:rsidP="00DC69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CD19E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2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25810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94A75" w14:textId="77777777" w:rsidR="001A21DC" w:rsidRPr="00ED34FB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</w:t>
            </w:r>
            <w:r w:rsidRPr="00ED34FB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A52E0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A5C8D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D6CC3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218BC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4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B9800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1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2F836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1A21DC" w:rsidRPr="006B68F1" w14:paraId="44B50152" w14:textId="77777777" w:rsidTr="00DC698F">
        <w:trPr>
          <w:trHeight w:val="470"/>
        </w:trPr>
        <w:tc>
          <w:tcPr>
            <w:tcW w:w="197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0D314" w14:textId="77777777" w:rsidR="001A21DC" w:rsidRPr="006B68F1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E6775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/863</w:t>
            </w:r>
          </w:p>
        </w:tc>
        <w:tc>
          <w:tcPr>
            <w:tcW w:w="12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3A807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1FB0B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0.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5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8C16B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0F958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24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A65C7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F8810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01</w:t>
            </w:r>
          </w:p>
        </w:tc>
        <w:tc>
          <w:tcPr>
            <w:tcW w:w="24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3C8EB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FC9FE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01</w:t>
            </w:r>
          </w:p>
        </w:tc>
      </w:tr>
      <w:tr w:rsidR="001A21DC" w:rsidRPr="006B68F1" w14:paraId="1DA43397" w14:textId="77777777" w:rsidTr="00DC698F">
        <w:trPr>
          <w:trHeight w:val="389"/>
        </w:trPr>
        <w:tc>
          <w:tcPr>
            <w:tcW w:w="93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07DC7" w14:textId="77777777" w:rsidR="001A21DC" w:rsidRPr="006B68F1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Age group</w:t>
            </w:r>
          </w:p>
          <w:p w14:paraId="00E63714" w14:textId="77777777" w:rsidR="001A21DC" w:rsidRPr="006B68F1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0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BB071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0–29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C9F0A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/234</w:t>
            </w:r>
          </w:p>
        </w:tc>
        <w:tc>
          <w:tcPr>
            <w:tcW w:w="12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E2C9E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43</w:t>
            </w:r>
          </w:p>
        </w:tc>
        <w:tc>
          <w:tcPr>
            <w:tcW w:w="1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293E0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1.2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FB032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7545D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0.46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C6AB2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612B2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0.19</w:t>
            </w:r>
          </w:p>
        </w:tc>
        <w:tc>
          <w:tcPr>
            <w:tcW w:w="24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7FD06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2982A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0.19</w:t>
            </w:r>
          </w:p>
        </w:tc>
      </w:tr>
      <w:tr w:rsidR="001A21DC" w:rsidRPr="006B68F1" w14:paraId="33380D01" w14:textId="77777777" w:rsidTr="00DC698F">
        <w:trPr>
          <w:trHeight w:val="389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F5BE167" w14:textId="77777777" w:rsidR="001A21DC" w:rsidRPr="006B68F1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2F313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30–49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404C2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/259</w:t>
            </w:r>
          </w:p>
        </w:tc>
        <w:tc>
          <w:tcPr>
            <w:tcW w:w="12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74CB0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39</w:t>
            </w:r>
          </w:p>
        </w:tc>
        <w:tc>
          <w:tcPr>
            <w:tcW w:w="1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5B6FA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1.1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99A1F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13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A5022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0.56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0FD05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78C65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0.31</w:t>
            </w:r>
          </w:p>
        </w:tc>
        <w:tc>
          <w:tcPr>
            <w:tcW w:w="24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1E7F7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CD082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0.31</w:t>
            </w:r>
          </w:p>
        </w:tc>
      </w:tr>
      <w:tr w:rsidR="001A21DC" w:rsidRPr="006B68F1" w14:paraId="27120840" w14:textId="77777777" w:rsidTr="00DC698F">
        <w:trPr>
          <w:trHeight w:val="389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857A9EC" w14:textId="77777777" w:rsidR="001A21DC" w:rsidRPr="006B68F1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E6BF2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50–69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FF901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/225</w:t>
            </w:r>
          </w:p>
        </w:tc>
        <w:tc>
          <w:tcPr>
            <w:tcW w:w="31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0903F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50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ACEE1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63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F494E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3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C1EAF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</w:tr>
      <w:tr w:rsidR="001A21DC" w:rsidRPr="006B68F1" w14:paraId="56E40EF7" w14:textId="77777777" w:rsidTr="00DC698F">
        <w:trPr>
          <w:trHeight w:val="1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D34F92" w14:textId="77777777" w:rsidR="001A21DC" w:rsidRPr="006B68F1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08974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≥</w:t>
            </w:r>
            <w:r w:rsidRPr="006B68F1">
              <w:rPr>
                <w:rFonts w:cs="Times New Roman"/>
                <w:b/>
                <w:bCs/>
                <w:sz w:val="20"/>
                <w:szCs w:val="20"/>
                <w:lang w:val="en-GB"/>
              </w:rPr>
              <w:t> </w:t>
            </w: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70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5F2E5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/145</w:t>
            </w:r>
          </w:p>
        </w:tc>
        <w:tc>
          <w:tcPr>
            <w:tcW w:w="31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04072B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50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3DD82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63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57262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3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1EF3E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</w:tr>
      <w:tr w:rsidR="001A21DC" w:rsidRPr="006B68F1" w14:paraId="637A72CE" w14:textId="77777777" w:rsidTr="00DC698F">
        <w:trPr>
          <w:trHeight w:val="389"/>
        </w:trPr>
        <w:tc>
          <w:tcPr>
            <w:tcW w:w="93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EF3B9" w14:textId="77777777" w:rsidR="001A21DC" w:rsidRPr="006B68F1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0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8B973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F6849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/332</w:t>
            </w:r>
          </w:p>
        </w:tc>
        <w:tc>
          <w:tcPr>
            <w:tcW w:w="12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0ADEF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30</w:t>
            </w:r>
          </w:p>
        </w:tc>
        <w:tc>
          <w:tcPr>
            <w:tcW w:w="1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D7595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0.8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47ABE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5ABE8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3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0B7CD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8091E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09</w:t>
            </w:r>
          </w:p>
        </w:tc>
        <w:tc>
          <w:tcPr>
            <w:tcW w:w="24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28EFA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3E6CF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09</w:t>
            </w:r>
          </w:p>
        </w:tc>
      </w:tr>
      <w:tr w:rsidR="001A21DC" w:rsidRPr="006B68F1" w14:paraId="3DE53FF2" w14:textId="77777777" w:rsidTr="00DC698F">
        <w:trPr>
          <w:trHeight w:val="33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B934058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8654F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34C8F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/531</w:t>
            </w:r>
          </w:p>
        </w:tc>
        <w:tc>
          <w:tcPr>
            <w:tcW w:w="12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CE104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132D7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0.5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83A86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9E70C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27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16BF5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78379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01</w:t>
            </w:r>
          </w:p>
        </w:tc>
        <w:tc>
          <w:tcPr>
            <w:tcW w:w="24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BA142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634D2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01</w:t>
            </w:r>
          </w:p>
        </w:tc>
      </w:tr>
      <w:tr w:rsidR="001A21DC" w:rsidRPr="006B68F1" w14:paraId="2B13ABCF" w14:textId="77777777" w:rsidTr="00DC698F">
        <w:trPr>
          <w:trHeight w:val="547"/>
        </w:trPr>
        <w:tc>
          <w:tcPr>
            <w:tcW w:w="319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2F0B9" w14:textId="77777777" w:rsidR="001A21DC" w:rsidRPr="006B68F1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‘Ν-1’ chi-squared test</w:t>
            </w:r>
          </w:p>
          <w:p w14:paraId="1D699977" w14:textId="77777777" w:rsidR="001A21DC" w:rsidRPr="006B68F1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lastRenderedPageBreak/>
              <w:t>Difference between sex</w:t>
            </w:r>
          </w:p>
        </w:tc>
        <w:tc>
          <w:tcPr>
            <w:tcW w:w="31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11CCE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lastRenderedPageBreak/>
              <w:t>Difference = 0.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11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%</w:t>
            </w:r>
          </w:p>
          <w:p w14:paraId="322AFBFB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lastRenderedPageBreak/>
              <w:t>p = 0.744</w:t>
            </w:r>
          </w:p>
        </w:tc>
        <w:tc>
          <w:tcPr>
            <w:tcW w:w="250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18A73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lastRenderedPageBreak/>
              <w:t>Difference = 0.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02</w:t>
            </w: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%</w:t>
            </w:r>
          </w:p>
          <w:p w14:paraId="59F93571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lastRenderedPageBreak/>
              <w:t>p = 0.913</w:t>
            </w:r>
          </w:p>
        </w:tc>
        <w:tc>
          <w:tcPr>
            <w:tcW w:w="263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41DD2" w14:textId="77777777" w:rsidR="001A21DC" w:rsidRPr="00ED34FB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lastRenderedPageBreak/>
              <w:t>NA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ED34FB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63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8DF1A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A21DC" w:rsidRPr="006B68F1" w14:paraId="3FC4E899" w14:textId="77777777" w:rsidTr="00DC698F">
        <w:trPr>
          <w:trHeight w:val="389"/>
        </w:trPr>
        <w:tc>
          <w:tcPr>
            <w:tcW w:w="1978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2E2FE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CFR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</w:t>
            </w:r>
            <w:r w:rsidRPr="00ED34FB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21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AE5FD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978" w:type="dxa"/>
            <w:gridSpan w:val="8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61232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according to</w:t>
            </w:r>
          </w:p>
        </w:tc>
      </w:tr>
      <w:tr w:rsidR="001A21DC" w:rsidRPr="006B68F1" w14:paraId="46F49EA7" w14:textId="77777777" w:rsidTr="00DC698F">
        <w:trPr>
          <w:trHeight w:val="389"/>
        </w:trPr>
        <w:tc>
          <w:tcPr>
            <w:tcW w:w="1978" w:type="dxa"/>
            <w:gridSpan w:val="2"/>
            <w:vMerge/>
            <w:shd w:val="clear" w:color="auto" w:fill="auto"/>
            <w:vAlign w:val="center"/>
            <w:hideMark/>
          </w:tcPr>
          <w:p w14:paraId="001C06A9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shd w:val="clear" w:color="auto" w:fill="auto"/>
            <w:vAlign w:val="center"/>
            <w:hideMark/>
          </w:tcPr>
          <w:p w14:paraId="4E382309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31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4FF77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1</w:t>
            </w:r>
          </w:p>
        </w:tc>
        <w:tc>
          <w:tcPr>
            <w:tcW w:w="250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94F60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2</w:t>
            </w:r>
          </w:p>
        </w:tc>
        <w:tc>
          <w:tcPr>
            <w:tcW w:w="263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6D2DE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3</w:t>
            </w:r>
          </w:p>
        </w:tc>
        <w:tc>
          <w:tcPr>
            <w:tcW w:w="363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462F2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4</w:t>
            </w:r>
          </w:p>
        </w:tc>
      </w:tr>
      <w:tr w:rsidR="001A21DC" w:rsidRPr="006B68F1" w14:paraId="50832AB3" w14:textId="77777777" w:rsidTr="00DC698F">
        <w:trPr>
          <w:trHeight w:val="389"/>
        </w:trPr>
        <w:tc>
          <w:tcPr>
            <w:tcW w:w="1978" w:type="dxa"/>
            <w:gridSpan w:val="2"/>
            <w:vMerge/>
            <w:shd w:val="clear" w:color="auto" w:fill="auto"/>
            <w:vAlign w:val="center"/>
            <w:hideMark/>
          </w:tcPr>
          <w:p w14:paraId="3177441C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shd w:val="clear" w:color="auto" w:fill="auto"/>
            <w:vAlign w:val="center"/>
            <w:hideMark/>
          </w:tcPr>
          <w:p w14:paraId="477CBF09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9A672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 xml:space="preserve">IFR </w:t>
            </w:r>
            <w:r w:rsidRPr="00ED34FB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perscript"/>
              </w:rPr>
              <w:t>4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</w:t>
            </w: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325A7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84105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3565A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48626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B3645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4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DE66F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1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E0359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</w:tr>
      <w:tr w:rsidR="001A21DC" w:rsidRPr="006B68F1" w14:paraId="09878101" w14:textId="77777777" w:rsidTr="00DC698F">
        <w:trPr>
          <w:trHeight w:val="389"/>
        </w:trPr>
        <w:tc>
          <w:tcPr>
            <w:tcW w:w="319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9E5CD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31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1BBF8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50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4F268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63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46D66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363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5D84A" w14:textId="77777777" w:rsidR="001A21DC" w:rsidRPr="006B68F1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B68F1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2E6CA8FB" w14:textId="77777777" w:rsidR="001A21DC" w:rsidRPr="00EA5B3E" w:rsidRDefault="001A21DC" w:rsidP="001A21DC">
      <w:pPr>
        <w:rPr>
          <w:rFonts w:ascii="Palatino Linotype" w:hAnsi="Palatino Linotype"/>
          <w:bCs/>
          <w:sz w:val="20"/>
          <w:szCs w:val="20"/>
        </w:rPr>
      </w:pPr>
      <w:r w:rsidRPr="00ED34FB">
        <w:rPr>
          <w:rFonts w:ascii="Palatino Linotype" w:hAnsi="Palatino Linotype"/>
          <w:bCs/>
          <w:sz w:val="20"/>
          <w:szCs w:val="20"/>
          <w:vertAlign w:val="superscript"/>
        </w:rPr>
        <w:t xml:space="preserve">1 </w:t>
      </w:r>
      <w:r w:rsidRPr="00ED34FB">
        <w:rPr>
          <w:rFonts w:ascii="Palatino Linotype" w:hAnsi="Palatino Linotype"/>
          <w:bCs/>
          <w:sz w:val="20"/>
          <w:szCs w:val="20"/>
        </w:rPr>
        <w:t>NPHO: National Public Health Organization;</w:t>
      </w:r>
      <w:r w:rsidRPr="00ED34FB">
        <w:rPr>
          <w:rFonts w:ascii="Palatino Linotype" w:hAnsi="Palatino Linotype"/>
          <w:bCs/>
          <w:sz w:val="20"/>
          <w:szCs w:val="20"/>
          <w:lang w:val="en-GB"/>
        </w:rPr>
        <w:t xml:space="preserve"> </w:t>
      </w:r>
      <w:r w:rsidRPr="00ED34FB">
        <w:rPr>
          <w:rFonts w:ascii="Palatino Linotype" w:hAnsi="Palatino Linotype"/>
          <w:bCs/>
          <w:sz w:val="20"/>
          <w:szCs w:val="20"/>
          <w:vertAlign w:val="superscript"/>
        </w:rPr>
        <w:t xml:space="preserve">2 </w:t>
      </w:r>
      <w:r w:rsidRPr="00ED34FB">
        <w:rPr>
          <w:rFonts w:ascii="Palatino Linotype" w:hAnsi="Palatino Linotype"/>
          <w:bCs/>
          <w:sz w:val="20"/>
          <w:szCs w:val="20"/>
          <w:lang w:val="en-GB"/>
        </w:rPr>
        <w:t xml:space="preserve">CFR: case fatality rate; </w:t>
      </w:r>
      <w:r w:rsidRPr="00ED34FB">
        <w:rPr>
          <w:rFonts w:ascii="Palatino Linotype" w:hAnsi="Palatino Linotype"/>
          <w:bCs/>
          <w:sz w:val="20"/>
          <w:szCs w:val="20"/>
          <w:vertAlign w:val="superscript"/>
        </w:rPr>
        <w:t>3</w:t>
      </w:r>
      <w:r w:rsidRPr="00ED34FB">
        <w:rPr>
          <w:rFonts w:ascii="Palatino Linotype" w:hAnsi="Palatino Linotype"/>
          <w:bCs/>
          <w:sz w:val="20"/>
          <w:szCs w:val="20"/>
          <w:lang w:val="en-GB"/>
        </w:rPr>
        <w:t xml:space="preserve"> CI: confidence </w:t>
      </w:r>
      <w:proofErr w:type="gramStart"/>
      <w:r w:rsidRPr="00ED34FB">
        <w:rPr>
          <w:rFonts w:ascii="Palatino Linotype" w:hAnsi="Palatino Linotype"/>
          <w:bCs/>
          <w:sz w:val="20"/>
          <w:szCs w:val="20"/>
          <w:lang w:val="en-GB"/>
        </w:rPr>
        <w:t>interval;</w:t>
      </w:r>
      <w:r w:rsidRPr="00ED34FB">
        <w:rPr>
          <w:rFonts w:ascii="Palatino Linotype" w:hAnsi="Palatino Linotype"/>
          <w:bCs/>
          <w:sz w:val="20"/>
          <w:szCs w:val="20"/>
          <w:vertAlign w:val="superscript"/>
        </w:rPr>
        <w:t xml:space="preserve">  4</w:t>
      </w:r>
      <w:proofErr w:type="gramEnd"/>
      <w:r w:rsidRPr="00ED34FB">
        <w:rPr>
          <w:rFonts w:ascii="Palatino Linotype" w:hAnsi="Palatino Linotype"/>
          <w:bCs/>
          <w:sz w:val="20"/>
          <w:szCs w:val="20"/>
          <w:vertAlign w:val="superscript"/>
        </w:rPr>
        <w:t xml:space="preserve"> </w:t>
      </w:r>
      <w:r w:rsidRPr="00ED34FB">
        <w:rPr>
          <w:rFonts w:ascii="Palatino Linotype" w:hAnsi="Palatino Linotype"/>
          <w:bCs/>
          <w:sz w:val="20"/>
          <w:szCs w:val="20"/>
          <w:lang w:val="en-GB"/>
        </w:rPr>
        <w:t>IFR: infection fatality rate;</w:t>
      </w:r>
      <w:r w:rsidRPr="00ED34FB">
        <w:rPr>
          <w:rFonts w:ascii="Palatino Linotype" w:hAnsi="Palatino Linotype"/>
          <w:bCs/>
          <w:sz w:val="20"/>
          <w:szCs w:val="20"/>
        </w:rPr>
        <w:t xml:space="preserve"> </w:t>
      </w:r>
      <w:r w:rsidRPr="00ED34FB">
        <w:rPr>
          <w:rFonts w:ascii="Palatino Linotype" w:hAnsi="Palatino Linotype"/>
          <w:bCs/>
          <w:sz w:val="20"/>
          <w:szCs w:val="20"/>
          <w:vertAlign w:val="superscript"/>
        </w:rPr>
        <w:t xml:space="preserve">5 </w:t>
      </w:r>
      <w:r w:rsidRPr="00ED34FB">
        <w:rPr>
          <w:rFonts w:ascii="Palatino Linotype" w:hAnsi="Palatino Linotype"/>
          <w:bCs/>
          <w:sz w:val="20"/>
          <w:szCs w:val="20"/>
          <w:lang w:val="en-GB"/>
        </w:rPr>
        <w:t>NA: not applicable</w:t>
      </w:r>
      <w:r w:rsidRPr="00EA5B3E">
        <w:rPr>
          <w:rFonts w:ascii="Palatino Linotype" w:hAnsi="Palatino Linotype"/>
          <w:bCs/>
          <w:sz w:val="20"/>
          <w:szCs w:val="20"/>
        </w:rPr>
        <w:t xml:space="preserve"> *</w:t>
      </w:r>
      <w:r w:rsidRPr="00ED34FB">
        <w:rPr>
          <w:rFonts w:ascii="Palatino Linotype" w:hAnsi="Palatino Linotype"/>
          <w:bCs/>
          <w:sz w:val="20"/>
          <w:szCs w:val="20"/>
        </w:rPr>
        <w:t>NPHO: 0 cases, 0 deaths</w:t>
      </w:r>
    </w:p>
    <w:p w14:paraId="3985A43A" w14:textId="77777777" w:rsidR="001A21DC" w:rsidRPr="00EA5B3E" w:rsidRDefault="001A21DC" w:rsidP="001A21DC">
      <w:pPr>
        <w:rPr>
          <w:b/>
          <w:bCs/>
          <w:sz w:val="28"/>
          <w:szCs w:val="28"/>
        </w:rPr>
      </w:pPr>
      <w:r w:rsidRPr="0047256B">
        <w:rPr>
          <w:rFonts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013549" wp14:editId="7B863447">
                <wp:simplePos x="0" y="0"/>
                <wp:positionH relativeFrom="margin">
                  <wp:posOffset>-657225</wp:posOffset>
                </wp:positionH>
                <wp:positionV relativeFrom="paragraph">
                  <wp:posOffset>10160</wp:posOffset>
                </wp:positionV>
                <wp:extent cx="9011285" cy="466725"/>
                <wp:effectExtent l="0" t="0" r="0" b="0"/>
                <wp:wrapNone/>
                <wp:docPr id="2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1285" cy="4667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1AB9E4" w14:textId="77777777" w:rsidR="001A21DC" w:rsidRPr="00A06099" w:rsidRDefault="001A21DC" w:rsidP="001A21DC">
                            <w:pPr>
                              <w:rPr>
                                <w:rFonts w:ascii="Palatino Linotype" w:hAnsi="Palatino Linotype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06099">
                              <w:rPr>
                                <w:rFonts w:ascii="Palatino Linotype" w:hAnsi="Palatino Linotype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able 2. </w:t>
                            </w:r>
                            <w:r w:rsidRPr="00A06099">
                              <w:rPr>
                                <w:rFonts w:ascii="Palatino Linotype" w:hAnsi="Palatino Linotype"/>
                                <w:bCs/>
                                <w:sz w:val="20"/>
                                <w:szCs w:val="20"/>
                              </w:rPr>
                              <w:t>Anti-SARS-CoV-2 IgG antibody seroprevalence, Crete, July 2020</w:t>
                            </w:r>
                            <w:r w:rsidRPr="00A06099">
                              <w:rPr>
                                <w:rFonts w:ascii="Palatino Linotype" w:hAnsi="Palatino Linotype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65A22BD" w14:textId="77777777" w:rsidR="001A21DC" w:rsidRPr="0047256B" w:rsidRDefault="001A21DC" w:rsidP="001A21DC">
                            <w:pPr>
                              <w:ind w:right="2722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013549" id="_x0000_s1027" type="#_x0000_t202" style="position:absolute;margin-left:-51.75pt;margin-top:.8pt;width:709.55pt;height:36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7mdlgEAABQDAAAOAAAAZHJzL2Uyb0RvYy54bWysUsGO0zAQvSPxD5bvNGnEliVqugJWywUB&#10;0i4f4Dp2Yyn2mBm3Sf+esdPtIrghLmN7Zvz83htv72Y/ipNBchA6uV7VUpigoXfh0MkfTw9vbqWg&#10;pEKvRgimk2dD8m73+tV2iq1pYICxNygYJFA7xU4OKcW2qkgPxitaQTSBixbQq8RHPFQ9qonR/Vg1&#10;db2pJsA+ImhDxNn7pSh3Bd9ao9M3a8kkMXaSuaUSscR9jtVuq9oDqjg4faGh/oGFVy7wo1eoe5WU&#10;OKL7C8o7jUBg00qDr8Bap03RwGrW9R9qHgcVTdHC5lC82kT/D1Z/PX1H4fpONlIE5XlET2ZOH2EW&#10;TTZnitRyz2PkrjRzmof8nCdOZs2zRZ9XViO4zjafr9YyltCcfF+v183tjRSaa283m3fNTYapXm5H&#10;pPTZgBd500nk0RVH1ekLpaX1uSU/FuDBjWPOZ4oLlbxL834ueq4099Cfmf3EQ+4k/TwqNFJgGj9B&#10;+RML2IdjAuvKOxlluXMBZ+sL08s3ybP9/Vy6Xj7z7hcAAAD//wMAUEsDBBQABgAIAAAAIQBxMeGL&#10;3gAAAAoBAAAPAAAAZHJzL2Rvd25yZXYueG1sTI/BTsMwDIbvSLxDZCRuW9KNDtY1nRCIK2iDTeKW&#10;NV5brXGqJlvL2+Od4Gbr//T7c74eXSsu2IfGk4ZkqkAgld42VGn4+nybPIEI0ZA1rSfU8IMB1sXt&#10;TW4y6wfa4GUbK8ElFDKjoY6xy6QMZY3OhKnvkDg7+t6ZyGtfSdubgctdK2dKLaQzDfGF2nT4UmN5&#10;2p6dht378Xv/oD6qV5d2gx+VJLeUWt/fjc8rEBHH+AfDVZ/VoWCngz+TDaLVMEnUPGWWkwWIKzBP&#10;Up4OGh7TBGSRy/8vFL8AAAD//wMAUEsBAi0AFAAGAAgAAAAhALaDOJL+AAAA4QEAABMAAAAAAAAA&#10;AAAAAAAAAAAAAFtDb250ZW50X1R5cGVzXS54bWxQSwECLQAUAAYACAAAACEAOP0h/9YAAACUAQAA&#10;CwAAAAAAAAAAAAAAAAAvAQAAX3JlbHMvLnJlbHNQSwECLQAUAAYACAAAACEAzne5nZYBAAAUAwAA&#10;DgAAAAAAAAAAAAAAAAAuAgAAZHJzL2Uyb0RvYy54bWxQSwECLQAUAAYACAAAACEAcTHhi94AAAAK&#10;AQAADwAAAAAAAAAAAAAAAADwAwAAZHJzL2Rvd25yZXYueG1sUEsFBgAAAAAEAAQA8wAAAPsEAAAA&#10;AA==&#10;" filled="f" stroked="f">
                <v:textbox>
                  <w:txbxContent>
                    <w:p w14:paraId="021AB9E4" w14:textId="77777777" w:rsidR="001A21DC" w:rsidRPr="00A06099" w:rsidRDefault="001A21DC" w:rsidP="001A21DC">
                      <w:pPr>
                        <w:rPr>
                          <w:rFonts w:ascii="Palatino Linotype" w:hAnsi="Palatino Linotype"/>
                          <w:b/>
                          <w:bCs/>
                          <w:sz w:val="20"/>
                          <w:szCs w:val="20"/>
                        </w:rPr>
                      </w:pPr>
                      <w:r w:rsidRPr="00A06099">
                        <w:rPr>
                          <w:rFonts w:ascii="Palatino Linotype" w:hAnsi="Palatino Linotype"/>
                          <w:b/>
                          <w:bCs/>
                          <w:sz w:val="20"/>
                          <w:szCs w:val="20"/>
                        </w:rPr>
                        <w:t xml:space="preserve">Table 2. </w:t>
                      </w:r>
                      <w:r w:rsidRPr="00A06099">
                        <w:rPr>
                          <w:rFonts w:ascii="Palatino Linotype" w:hAnsi="Palatino Linotype"/>
                          <w:bCs/>
                          <w:sz w:val="20"/>
                          <w:szCs w:val="20"/>
                        </w:rPr>
                        <w:t>Anti-SARS-CoV-2 IgG antibody seroprevalence, Crete, July 2020</w:t>
                      </w:r>
                      <w:r w:rsidRPr="00A06099">
                        <w:rPr>
                          <w:rFonts w:ascii="Palatino Linotype" w:hAnsi="Palatino Linotype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65A22BD" w14:textId="77777777" w:rsidR="001A21DC" w:rsidRPr="0047256B" w:rsidRDefault="001A21DC" w:rsidP="001A21DC">
                      <w:pPr>
                        <w:ind w:right="2722"/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15168" w:type="dxa"/>
        <w:tblInd w:w="-11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7"/>
        <w:gridCol w:w="1088"/>
        <w:gridCol w:w="1364"/>
        <w:gridCol w:w="1695"/>
        <w:gridCol w:w="1276"/>
        <w:gridCol w:w="1559"/>
        <w:gridCol w:w="1134"/>
        <w:gridCol w:w="1559"/>
        <w:gridCol w:w="1134"/>
        <w:gridCol w:w="1418"/>
        <w:gridCol w:w="1134"/>
      </w:tblGrid>
      <w:tr w:rsidR="001A21DC" w:rsidRPr="005D675D" w14:paraId="64D78849" w14:textId="77777777" w:rsidTr="00DC698F">
        <w:trPr>
          <w:trHeight w:val="974"/>
        </w:trPr>
        <w:tc>
          <w:tcPr>
            <w:tcW w:w="180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A208F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July</w:t>
            </w:r>
          </w:p>
        </w:tc>
        <w:tc>
          <w:tcPr>
            <w:tcW w:w="24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FDF78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ositive/</w:t>
            </w:r>
          </w:p>
          <w:p w14:paraId="5FECF068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97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FC29D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1: Crude prevalence</w:t>
            </w:r>
          </w:p>
        </w:tc>
        <w:tc>
          <w:tcPr>
            <w:tcW w:w="269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9CC0B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2: Age, sex and population-adjusted prevalence</w:t>
            </w:r>
          </w:p>
        </w:tc>
        <w:tc>
          <w:tcPr>
            <w:tcW w:w="269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56EA7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3: S2 + adjustment for sensitivity and specificity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2E066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4: S3 + NPHO data *</w:t>
            </w:r>
          </w:p>
        </w:tc>
      </w:tr>
      <w:tr w:rsidR="001A21DC" w:rsidRPr="005D675D" w14:paraId="7F5523A8" w14:textId="77777777" w:rsidTr="00DC698F">
        <w:trPr>
          <w:trHeight w:val="509"/>
        </w:trPr>
        <w:tc>
          <w:tcPr>
            <w:tcW w:w="1807" w:type="dxa"/>
            <w:vMerge/>
            <w:shd w:val="clear" w:color="auto" w:fill="auto"/>
            <w:vAlign w:val="center"/>
            <w:hideMark/>
          </w:tcPr>
          <w:p w14:paraId="3B94538D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62BCD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6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B40AC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CE139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92045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7EBBB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B37BA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5CFC2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0229D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CB268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1A21DC" w:rsidRPr="005D675D" w14:paraId="245F6AE4" w14:textId="77777777" w:rsidTr="00DC698F">
        <w:trPr>
          <w:trHeight w:val="393"/>
        </w:trPr>
        <w:tc>
          <w:tcPr>
            <w:tcW w:w="1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5E91C" w14:textId="77777777" w:rsidR="001A21DC" w:rsidRPr="005D675D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4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C7B11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3/568</w:t>
            </w:r>
          </w:p>
        </w:tc>
        <w:tc>
          <w:tcPr>
            <w:tcW w:w="16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9EEE1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DFC52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1.1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5A5E3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9D5F9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88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28980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1B763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6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51A2C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9CF38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69</w:t>
            </w:r>
          </w:p>
        </w:tc>
      </w:tr>
      <w:tr w:rsidR="001A21DC" w:rsidRPr="005D675D" w14:paraId="0A2728D9" w14:textId="77777777" w:rsidTr="00DC698F">
        <w:trPr>
          <w:trHeight w:val="393"/>
        </w:trPr>
        <w:tc>
          <w:tcPr>
            <w:tcW w:w="180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4749B" w14:textId="77777777" w:rsidR="001A21DC" w:rsidRPr="005D675D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Age group</w:t>
            </w:r>
          </w:p>
          <w:p w14:paraId="094A5EF7" w14:textId="77777777" w:rsidR="001A21DC" w:rsidRPr="005D675D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9D891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0–29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5D3F2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/173</w:t>
            </w:r>
          </w:p>
        </w:tc>
        <w:tc>
          <w:tcPr>
            <w:tcW w:w="297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0B745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38911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69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E1117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276E0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</w:tr>
      <w:tr w:rsidR="001A21DC" w:rsidRPr="005D675D" w14:paraId="3F7092CB" w14:textId="77777777" w:rsidTr="00DC698F">
        <w:trPr>
          <w:trHeight w:val="393"/>
        </w:trPr>
        <w:tc>
          <w:tcPr>
            <w:tcW w:w="1807" w:type="dxa"/>
            <w:vMerge/>
            <w:shd w:val="clear" w:color="auto" w:fill="auto"/>
            <w:vAlign w:val="center"/>
            <w:hideMark/>
          </w:tcPr>
          <w:p w14:paraId="1B56CC86" w14:textId="77777777" w:rsidR="001A21DC" w:rsidRPr="005D675D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0F34A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30–49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24A15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/183</w:t>
            </w:r>
          </w:p>
        </w:tc>
        <w:tc>
          <w:tcPr>
            <w:tcW w:w="16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0C631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03958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1.6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49C0B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318E2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1.3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E4322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24F8F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1.2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3037C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95A0E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1.23</w:t>
            </w:r>
          </w:p>
        </w:tc>
      </w:tr>
      <w:tr w:rsidR="001A21DC" w:rsidRPr="005D675D" w14:paraId="0BCED0B3" w14:textId="77777777" w:rsidTr="00DC698F">
        <w:trPr>
          <w:trHeight w:val="393"/>
        </w:trPr>
        <w:tc>
          <w:tcPr>
            <w:tcW w:w="1807" w:type="dxa"/>
            <w:vMerge/>
            <w:shd w:val="clear" w:color="auto" w:fill="auto"/>
            <w:vAlign w:val="center"/>
            <w:hideMark/>
          </w:tcPr>
          <w:p w14:paraId="5CBC5491" w14:textId="77777777" w:rsidR="001A21DC" w:rsidRPr="005D675D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52687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50–69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3D971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/129</w:t>
            </w:r>
          </w:p>
        </w:tc>
        <w:tc>
          <w:tcPr>
            <w:tcW w:w="16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99A11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86C18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2.2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7C076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F76B6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2.56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A0A18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21CCC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2.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7B565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6C41F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2.70</w:t>
            </w:r>
          </w:p>
        </w:tc>
      </w:tr>
      <w:tr w:rsidR="001A21DC" w:rsidRPr="005D675D" w14:paraId="48DFD719" w14:textId="77777777" w:rsidTr="00DC698F">
        <w:trPr>
          <w:trHeight w:val="393"/>
        </w:trPr>
        <w:tc>
          <w:tcPr>
            <w:tcW w:w="1807" w:type="dxa"/>
            <w:vMerge/>
            <w:shd w:val="clear" w:color="auto" w:fill="auto"/>
            <w:vAlign w:val="center"/>
            <w:hideMark/>
          </w:tcPr>
          <w:p w14:paraId="18292B30" w14:textId="77777777" w:rsidR="001A21DC" w:rsidRPr="005D675D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A80D6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≥</w:t>
            </w:r>
            <w:r w:rsidRPr="005D675D">
              <w:rPr>
                <w:rFonts w:cs="Times New Roman"/>
                <w:b/>
                <w:bCs/>
                <w:sz w:val="20"/>
                <w:szCs w:val="20"/>
                <w:lang w:val="en-GB"/>
              </w:rPr>
              <w:t> </w:t>
            </w: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70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D9EFB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/83</w:t>
            </w:r>
          </w:p>
        </w:tc>
        <w:tc>
          <w:tcPr>
            <w:tcW w:w="16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8EC29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8A6BB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3.5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1127F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F85AE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1.8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81B48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B8667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1.8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FF0CF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63BC5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1.83</w:t>
            </w:r>
          </w:p>
        </w:tc>
      </w:tr>
      <w:tr w:rsidR="001A21DC" w:rsidRPr="005D675D" w14:paraId="326379C6" w14:textId="77777777" w:rsidTr="00DC698F">
        <w:trPr>
          <w:trHeight w:val="393"/>
        </w:trPr>
        <w:tc>
          <w:tcPr>
            <w:tcW w:w="180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BAE87" w14:textId="77777777" w:rsidR="001A21DC" w:rsidRPr="005D675D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33FB8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0450C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/267</w:t>
            </w:r>
          </w:p>
        </w:tc>
        <w:tc>
          <w:tcPr>
            <w:tcW w:w="16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5909C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993CE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1.78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8054D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02F0B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1.6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98B31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DBA9B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1.5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CA40E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E551A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1.55</w:t>
            </w:r>
          </w:p>
        </w:tc>
      </w:tr>
      <w:tr w:rsidR="001A21DC" w:rsidRPr="005D675D" w14:paraId="2C536C3B" w14:textId="77777777" w:rsidTr="00DC698F">
        <w:trPr>
          <w:trHeight w:val="411"/>
        </w:trPr>
        <w:tc>
          <w:tcPr>
            <w:tcW w:w="1807" w:type="dxa"/>
            <w:vMerge/>
            <w:shd w:val="clear" w:color="auto" w:fill="auto"/>
            <w:vAlign w:val="center"/>
            <w:hideMark/>
          </w:tcPr>
          <w:p w14:paraId="2D4364AB" w14:textId="77777777" w:rsidR="001A21DC" w:rsidRPr="005D675D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9AF65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A5CCF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/301</w:t>
            </w:r>
          </w:p>
        </w:tc>
        <w:tc>
          <w:tcPr>
            <w:tcW w:w="16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71DA3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89EAD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0.98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C2FFB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9A7EB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5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BC640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163F5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2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49E9F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613D4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24</w:t>
            </w:r>
          </w:p>
        </w:tc>
      </w:tr>
      <w:tr w:rsidR="001A21DC" w:rsidRPr="005D675D" w14:paraId="1B43A4CC" w14:textId="77777777" w:rsidTr="00DC698F">
        <w:trPr>
          <w:trHeight w:val="786"/>
        </w:trPr>
        <w:tc>
          <w:tcPr>
            <w:tcW w:w="4259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BE076" w14:textId="77777777" w:rsidR="001A21DC" w:rsidRPr="005D675D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‘Ν-1’ chi-squared test</w:t>
            </w:r>
          </w:p>
          <w:p w14:paraId="208EDE38" w14:textId="77777777" w:rsidR="001A21DC" w:rsidRPr="005D675D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Difference between sex</w:t>
            </w:r>
          </w:p>
        </w:tc>
        <w:tc>
          <w:tcPr>
            <w:tcW w:w="297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FCB89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0.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42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%</w:t>
            </w:r>
          </w:p>
          <w:p w14:paraId="415FFB4B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491</w:t>
            </w:r>
          </w:p>
        </w:tc>
        <w:tc>
          <w:tcPr>
            <w:tcW w:w="269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852C0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0.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53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%</w:t>
            </w:r>
          </w:p>
          <w:p w14:paraId="7DCB55CE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292</w:t>
            </w:r>
          </w:p>
        </w:tc>
        <w:tc>
          <w:tcPr>
            <w:tcW w:w="269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7B9AA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0.4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%</w:t>
            </w:r>
          </w:p>
          <w:p w14:paraId="498ABC72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267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C4DD5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0.4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%</w:t>
            </w:r>
          </w:p>
          <w:p w14:paraId="57F2DE36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267</w:t>
            </w:r>
          </w:p>
        </w:tc>
      </w:tr>
      <w:tr w:rsidR="001A21DC" w:rsidRPr="005D675D" w14:paraId="5168C7E6" w14:textId="77777777" w:rsidTr="00DC698F">
        <w:trPr>
          <w:trHeight w:val="393"/>
        </w:trPr>
        <w:tc>
          <w:tcPr>
            <w:tcW w:w="180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5DE29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CFR (%)</w:t>
            </w:r>
          </w:p>
        </w:tc>
        <w:tc>
          <w:tcPr>
            <w:tcW w:w="2452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87947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0909" w:type="dxa"/>
            <w:gridSpan w:val="8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15CFA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according to</w:t>
            </w:r>
          </w:p>
        </w:tc>
      </w:tr>
      <w:tr w:rsidR="001A21DC" w:rsidRPr="005D675D" w14:paraId="3A6F20BC" w14:textId="77777777" w:rsidTr="00DC698F">
        <w:trPr>
          <w:trHeight w:val="393"/>
        </w:trPr>
        <w:tc>
          <w:tcPr>
            <w:tcW w:w="1807" w:type="dxa"/>
            <w:vMerge/>
            <w:shd w:val="clear" w:color="auto" w:fill="auto"/>
            <w:vAlign w:val="center"/>
            <w:hideMark/>
          </w:tcPr>
          <w:p w14:paraId="3BC99DAB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gridSpan w:val="2"/>
            <w:vMerge/>
            <w:shd w:val="clear" w:color="auto" w:fill="auto"/>
            <w:vAlign w:val="center"/>
            <w:hideMark/>
          </w:tcPr>
          <w:p w14:paraId="40B27E2A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EF152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1</w:t>
            </w:r>
          </w:p>
        </w:tc>
        <w:tc>
          <w:tcPr>
            <w:tcW w:w="269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C8505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2</w:t>
            </w:r>
          </w:p>
        </w:tc>
        <w:tc>
          <w:tcPr>
            <w:tcW w:w="269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7ED6E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3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4C5BEC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4</w:t>
            </w:r>
          </w:p>
        </w:tc>
      </w:tr>
      <w:tr w:rsidR="001A21DC" w:rsidRPr="005D675D" w14:paraId="7115D997" w14:textId="77777777" w:rsidTr="00DC698F">
        <w:trPr>
          <w:trHeight w:val="393"/>
        </w:trPr>
        <w:tc>
          <w:tcPr>
            <w:tcW w:w="1807" w:type="dxa"/>
            <w:vMerge/>
            <w:shd w:val="clear" w:color="auto" w:fill="auto"/>
            <w:vAlign w:val="center"/>
            <w:hideMark/>
          </w:tcPr>
          <w:p w14:paraId="5447A862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gridSpan w:val="2"/>
            <w:vMerge/>
            <w:shd w:val="clear" w:color="auto" w:fill="auto"/>
            <w:vAlign w:val="center"/>
            <w:hideMark/>
          </w:tcPr>
          <w:p w14:paraId="5C139A81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B3E12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9385D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4437E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E0E6B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BE9F4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AE944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3B550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F8F36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</w:tr>
      <w:tr w:rsidR="001A21DC" w:rsidRPr="005D675D" w14:paraId="408AB8D9" w14:textId="77777777" w:rsidTr="00DC698F">
        <w:trPr>
          <w:trHeight w:val="393"/>
        </w:trPr>
        <w:tc>
          <w:tcPr>
            <w:tcW w:w="4259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960ED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97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853AB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E8C6F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E327A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335FC" w14:textId="77777777" w:rsidR="001A21DC" w:rsidRPr="005D675D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24E22E6E" w14:textId="77777777" w:rsidR="001A21DC" w:rsidRPr="005D675D" w:rsidRDefault="001A21DC" w:rsidP="001A21DC">
      <w:pPr>
        <w:rPr>
          <w:rFonts w:ascii="Palatino Linotype" w:hAnsi="Palatino Linotype"/>
          <w:bCs/>
          <w:sz w:val="20"/>
          <w:szCs w:val="20"/>
        </w:rPr>
      </w:pPr>
      <w:r w:rsidRPr="005D675D">
        <w:rPr>
          <w:rFonts w:ascii="Palatino Linotype" w:hAnsi="Palatino Linotype"/>
          <w:bCs/>
          <w:sz w:val="20"/>
          <w:szCs w:val="20"/>
        </w:rPr>
        <w:t>*NPHO: 9 cases, 0 deaths</w:t>
      </w:r>
    </w:p>
    <w:p w14:paraId="26CA6DED" w14:textId="45117FA2" w:rsidR="001A21DC" w:rsidRDefault="001A21DC" w:rsidP="001A21DC">
      <w:pPr>
        <w:rPr>
          <w:b/>
          <w:bCs/>
          <w:sz w:val="28"/>
          <w:szCs w:val="28"/>
        </w:rPr>
      </w:pPr>
      <w:r w:rsidRPr="0047256B">
        <w:rPr>
          <w:rFonts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DCA293" wp14:editId="63EADA3F">
                <wp:simplePos x="0" y="0"/>
                <wp:positionH relativeFrom="margin">
                  <wp:posOffset>-625475</wp:posOffset>
                </wp:positionH>
                <wp:positionV relativeFrom="paragraph">
                  <wp:posOffset>11430</wp:posOffset>
                </wp:positionV>
                <wp:extent cx="9011285" cy="466725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1285" cy="4667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A99798" w14:textId="77777777" w:rsidR="001A21DC" w:rsidRPr="005D675D" w:rsidRDefault="001A21DC" w:rsidP="001A21DC">
                            <w:pPr>
                              <w:ind w:right="2722"/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74A86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ble</w:t>
                            </w:r>
                            <w:r w:rsidRPr="005D675D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5D675D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Pr="005D675D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. </w:t>
                            </w:r>
                            <w:r w:rsidRPr="005D675D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Anti-SARS-CoV-2 IgG antibody seroprevalence, </w:t>
                            </w:r>
                            <w:r w:rsidRPr="005D675D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rete</w:t>
                            </w:r>
                            <w:r w:rsidRPr="005D675D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, </w:t>
                            </w:r>
                            <w:r w:rsidRPr="005D675D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ugust</w:t>
                            </w:r>
                            <w:r w:rsidRPr="005D675D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2020</w:t>
                            </w:r>
                            <w:r w:rsidRPr="005D675D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21298E31" w14:textId="77777777" w:rsidR="001A21DC" w:rsidRPr="0047256B" w:rsidRDefault="001A21DC" w:rsidP="001A21DC">
                            <w:pPr>
                              <w:ind w:right="2722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DCA293" id="_x0000_s1028" type="#_x0000_t202" style="position:absolute;margin-left:-49.25pt;margin-top:.9pt;width:709.55pt;height:36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D9JlQEAABQDAAAOAAAAZHJzL2Uyb0RvYy54bWysUk2P0zAQvSPxHyzfadKILUvUdAWslgsC&#10;pF1+gOvYjaXYY2bcJv33jJ1uF8ENcfHHzPjNe2+8vZv9KE4GyUHo5HpVS2GCht6FQyd/PD28uZWC&#10;kgq9GiGYTp4Nybvd61fbKbamgQHG3qBgkEDtFDs5pBTbqiI9GK9oBdEETlpArxJf8VD1qCZG92PV&#10;1PWmmgD7iKANEUfvl6TcFXxrjU7frCWTxNhJ5pbKimXd57XabVV7QBUHpy801D+w8MoFbnqFuldJ&#10;iSO6v6C80wgENq00+AqsddoUDaxmXf+h5nFQ0RQtbA7Fq030/2D119N3FK7v5I0UQXke0ZOZ00eY&#10;RZPNmSK1XPMYuSrNHOYhP8eJg1nzbNHnndUIzrPN56u1jCU0B9/X63Vzyz00595uNu+amwxTvbyO&#10;SOmzAS/yoZPIoyuOqtMXSkvpc0luFuDBjWOOZ4oLlXxK834ueq7099Cfmf3EQ+4k/TwqNFJgGj9B&#10;+RML2IdjAutKn4yyvLmAs/WF6eWb5Nn+fi9VL5959wsAAP//AwBQSwMEFAAGAAgAAAAhANPRNwzd&#10;AAAACQEAAA8AAABkcnMvZG93bnJldi54bWxMj0FPwkAQhe8m/IfNmHiDXcEi1G6J0XjVAELibekO&#10;bUN3tukutP57h5McJ9/Lm+9lq8E14oJdqD1peJwoEEiFtzWVGr63H+MFiBANWdN4Qg2/GGCVj+4y&#10;k1rf0xovm1gKLqGQGg1VjG0qZSgqdCZMfIvE7Og7ZyKfXSltZ3oud42cKjWXztTEHyrT4luFxWlz&#10;dhp2n8ef/ZP6Kt9d0vZ+UJLcUmr9cD+8voCIOMT/MFz1WR1ydjr4M9kgGg3j5SLhKANecOWzqZqD&#10;OGh4TmYg80zeLsj/AAAA//8DAFBLAQItABQABgAIAAAAIQC2gziS/gAAAOEBAAATAAAAAAAAAAAA&#10;AAAAAAAAAABbQ29udGVudF9UeXBlc10ueG1sUEsBAi0AFAAGAAgAAAAhADj9If/WAAAAlAEAAAsA&#10;AAAAAAAAAAAAAAAALwEAAF9yZWxzLy5yZWxzUEsBAi0AFAAGAAgAAAAhAOoMP0mVAQAAFAMAAA4A&#10;AAAAAAAAAAAAAAAALgIAAGRycy9lMm9Eb2MueG1sUEsBAi0AFAAGAAgAAAAhANPRNwzdAAAACQEA&#10;AA8AAAAAAAAAAAAAAAAA7wMAAGRycy9kb3ducmV2LnhtbFBLBQYAAAAABAAEAPMAAAD5BAAAAAA=&#10;" filled="f" stroked="f">
                <v:textbox>
                  <w:txbxContent>
                    <w:p w14:paraId="4CA99798" w14:textId="77777777" w:rsidR="001A21DC" w:rsidRPr="005D675D" w:rsidRDefault="001A21DC" w:rsidP="001A21DC">
                      <w:pPr>
                        <w:ind w:right="2722"/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674A86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Table</w:t>
                      </w:r>
                      <w:r w:rsidRPr="005D675D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5D675D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Pr="005D675D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. </w:t>
                      </w:r>
                      <w:r w:rsidRPr="005D675D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Anti-SARS-CoV-2 IgG antibody seroprevalence, </w:t>
                      </w:r>
                      <w:r w:rsidRPr="005D675D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rete</w:t>
                      </w:r>
                      <w:r w:rsidRPr="005D675D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, </w:t>
                      </w:r>
                      <w:r w:rsidRPr="005D675D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ugust</w:t>
                      </w:r>
                      <w:r w:rsidRPr="005D675D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2020</w:t>
                      </w:r>
                      <w:r w:rsidRPr="005D675D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14:paraId="21298E31" w14:textId="77777777" w:rsidR="001A21DC" w:rsidRPr="0047256B" w:rsidRDefault="001A21DC" w:rsidP="001A21DC">
                      <w:pPr>
                        <w:ind w:right="2722"/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15745" w:type="dxa"/>
        <w:tblInd w:w="-11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1843"/>
        <w:gridCol w:w="2126"/>
        <w:gridCol w:w="1134"/>
        <w:gridCol w:w="1843"/>
        <w:gridCol w:w="1417"/>
        <w:gridCol w:w="1418"/>
        <w:gridCol w:w="1134"/>
        <w:gridCol w:w="1417"/>
        <w:gridCol w:w="861"/>
      </w:tblGrid>
      <w:tr w:rsidR="001A21DC" w:rsidRPr="005D675D" w14:paraId="3C696901" w14:textId="77777777" w:rsidTr="00BA5AB7">
        <w:trPr>
          <w:trHeight w:val="1045"/>
        </w:trPr>
        <w:tc>
          <w:tcPr>
            <w:tcW w:w="2552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7D9DD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ugust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DD909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ositive/</w:t>
            </w:r>
          </w:p>
          <w:p w14:paraId="459C21BC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6FF9E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1: Crude prevalence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90D78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2: Age, sex and population-adjusted prevalence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6697D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3: S2 + adjustment for sensitivity and specificity</w:t>
            </w:r>
          </w:p>
        </w:tc>
        <w:tc>
          <w:tcPr>
            <w:tcW w:w="227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9E9C1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4: S3 + NPHO data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1A21DC" w:rsidRPr="005D675D" w14:paraId="25A40849" w14:textId="77777777" w:rsidTr="00BA5AB7">
        <w:trPr>
          <w:trHeight w:val="430"/>
        </w:trPr>
        <w:tc>
          <w:tcPr>
            <w:tcW w:w="2552" w:type="dxa"/>
            <w:gridSpan w:val="2"/>
            <w:vMerge/>
            <w:shd w:val="clear" w:color="auto" w:fill="auto"/>
            <w:vAlign w:val="center"/>
            <w:hideMark/>
          </w:tcPr>
          <w:p w14:paraId="32EE27AD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4E94B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6CD19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6EC74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A1D13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A09D8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84FD4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B4B60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76B74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8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22937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bookmarkStart w:id="0" w:name="_GoBack"/>
        <w:bookmarkEnd w:id="0"/>
      </w:tr>
      <w:tr w:rsidR="001A21DC" w:rsidRPr="005D675D" w14:paraId="09415A0C" w14:textId="77777777" w:rsidTr="00BA5AB7">
        <w:trPr>
          <w:trHeight w:val="394"/>
        </w:trPr>
        <w:tc>
          <w:tcPr>
            <w:tcW w:w="25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EA22D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lastRenderedPageBreak/>
              <w:t>Total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06108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/317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72AB9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EEB99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0.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93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1381B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23076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5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9F1BC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BB574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CFC3C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53C27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0.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35</w:t>
            </w:r>
          </w:p>
        </w:tc>
      </w:tr>
      <w:tr w:rsidR="001A21DC" w:rsidRPr="005D675D" w14:paraId="1A8E529C" w14:textId="77777777" w:rsidTr="00BA5AB7">
        <w:trPr>
          <w:trHeight w:val="394"/>
        </w:trPr>
        <w:tc>
          <w:tcPr>
            <w:tcW w:w="156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8227A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Age group</w:t>
            </w:r>
          </w:p>
          <w:p w14:paraId="3DBF6AED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5E04F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0–29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B2B37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/103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5A1D6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E8C2D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45085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27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1E4AB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1A21DC" w:rsidRPr="005D675D" w14:paraId="2BFD20A9" w14:textId="77777777" w:rsidTr="00BA5AB7">
        <w:trPr>
          <w:trHeight w:val="394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103E005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6063E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30–49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A5DFB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/106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4178F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8BDAF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2.78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1E2C8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5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5BE0B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1.8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865FD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D8B60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1.9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8D45D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7E29A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2.03</w:t>
            </w:r>
          </w:p>
        </w:tc>
      </w:tr>
      <w:tr w:rsidR="001A21DC" w:rsidRPr="005D675D" w14:paraId="3E6596EB" w14:textId="77777777" w:rsidTr="00BA5AB7">
        <w:trPr>
          <w:trHeight w:val="394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8DAD0C2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76263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50–69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66DD7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/65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0D74E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08B1A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52E06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27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38441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1A21DC" w:rsidRPr="005D675D" w14:paraId="417BB17A" w14:textId="77777777" w:rsidTr="00BA5AB7">
        <w:trPr>
          <w:trHeight w:val="394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A5B7F06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4F83A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≥</w:t>
            </w:r>
            <w:r w:rsidRPr="005D675D">
              <w:rPr>
                <w:rFonts w:cs="Times New Roman"/>
                <w:b/>
                <w:bCs/>
                <w:sz w:val="20"/>
                <w:szCs w:val="20"/>
                <w:lang w:val="en-GB"/>
              </w:rPr>
              <w:t> </w:t>
            </w: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70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383E4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/43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78BDB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D5316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936A7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27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27F55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1A21DC" w:rsidRPr="005D675D" w14:paraId="629B1361" w14:textId="77777777" w:rsidTr="00BA5AB7">
        <w:trPr>
          <w:trHeight w:val="394"/>
        </w:trPr>
        <w:tc>
          <w:tcPr>
            <w:tcW w:w="156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467BE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CB65E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D25E5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/150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36B53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944A4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B1A39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27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9E3F4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1A21DC" w:rsidRPr="005D675D" w14:paraId="471EC662" w14:textId="77777777" w:rsidTr="00BA5AB7">
        <w:trPr>
          <w:trHeight w:val="402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243674C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EC081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BCBEF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/167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B7D12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9EEEF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 1.77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02708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6406F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1.1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2DD0F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7504E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1.0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0A198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41537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1.06</w:t>
            </w:r>
          </w:p>
        </w:tc>
      </w:tr>
      <w:tr w:rsidR="001A21DC" w:rsidRPr="005D675D" w14:paraId="0E5AA356" w14:textId="77777777" w:rsidTr="00BA5AB7">
        <w:trPr>
          <w:trHeight w:val="788"/>
        </w:trPr>
        <w:tc>
          <w:tcPr>
            <w:tcW w:w="4395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D6A8F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‘Ν-1’ chi-squared test</w:t>
            </w:r>
          </w:p>
          <w:p w14:paraId="51DD91F7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Difference between sex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59C68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Difference = 0.</w:t>
            </w: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60</w:t>
            </w: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  <w:p w14:paraId="6FBE0CEF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p = 0.343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30DC7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Difference = 0.</w:t>
            </w: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1</w:t>
            </w: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  <w:p w14:paraId="35348D4B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p = 0.496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D55B5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Difference = 0.01%</w:t>
            </w:r>
          </w:p>
          <w:p w14:paraId="4C6DC3F7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p = 0.9</w:t>
            </w: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227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3B1F3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Difference = 0.01%</w:t>
            </w:r>
          </w:p>
          <w:p w14:paraId="6ACE7B3C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p = 0.9</w:t>
            </w: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62</w:t>
            </w:r>
          </w:p>
        </w:tc>
      </w:tr>
      <w:tr w:rsidR="001A21DC" w:rsidRPr="005D675D" w14:paraId="661415CF" w14:textId="77777777" w:rsidTr="00BA5AB7">
        <w:trPr>
          <w:trHeight w:val="394"/>
        </w:trPr>
        <w:tc>
          <w:tcPr>
            <w:tcW w:w="2552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8DB81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CFR (%)</w:t>
            </w:r>
          </w:p>
        </w:tc>
        <w:tc>
          <w:tcPr>
            <w:tcW w:w="1843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9C5B9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072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3063A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according to</w:t>
            </w:r>
          </w:p>
        </w:tc>
        <w:tc>
          <w:tcPr>
            <w:tcW w:w="227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2A581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</w:tr>
      <w:tr w:rsidR="001A21DC" w:rsidRPr="005D675D" w14:paraId="57909336" w14:textId="77777777" w:rsidTr="00BA5AB7">
        <w:trPr>
          <w:trHeight w:val="394"/>
        </w:trPr>
        <w:tc>
          <w:tcPr>
            <w:tcW w:w="2552" w:type="dxa"/>
            <w:gridSpan w:val="2"/>
            <w:vMerge/>
            <w:shd w:val="clear" w:color="auto" w:fill="auto"/>
            <w:vAlign w:val="center"/>
            <w:hideMark/>
          </w:tcPr>
          <w:p w14:paraId="2B959F23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2606BBA3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91F59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1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48FF1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2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2FF13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3</w:t>
            </w:r>
          </w:p>
        </w:tc>
        <w:tc>
          <w:tcPr>
            <w:tcW w:w="227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02C4E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4</w:t>
            </w:r>
          </w:p>
        </w:tc>
      </w:tr>
      <w:tr w:rsidR="001A21DC" w:rsidRPr="005D675D" w14:paraId="3493B0D9" w14:textId="77777777" w:rsidTr="00BA5AB7">
        <w:trPr>
          <w:trHeight w:val="394"/>
        </w:trPr>
        <w:tc>
          <w:tcPr>
            <w:tcW w:w="2552" w:type="dxa"/>
            <w:gridSpan w:val="2"/>
            <w:vMerge/>
            <w:shd w:val="clear" w:color="auto" w:fill="auto"/>
            <w:vAlign w:val="center"/>
            <w:hideMark/>
          </w:tcPr>
          <w:p w14:paraId="606C6797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9CEF80D" w14:textId="77777777" w:rsidR="001A21DC" w:rsidRPr="005D675D" w:rsidRDefault="001A21DC" w:rsidP="001A21DC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EEFA6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CA6D8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989C1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6906D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F5ADF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DFC78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B7152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8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71595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</w:tr>
      <w:tr w:rsidR="001A21DC" w:rsidRPr="005D675D" w14:paraId="38C673A7" w14:textId="77777777" w:rsidTr="00BA5AB7">
        <w:trPr>
          <w:trHeight w:val="394"/>
        </w:trPr>
        <w:tc>
          <w:tcPr>
            <w:tcW w:w="25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445C2" w14:textId="77777777" w:rsidR="001A21DC" w:rsidRPr="005D675D" w:rsidRDefault="001A21DC" w:rsidP="001A21DC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0.49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4DD8C" w14:textId="77777777" w:rsidR="001A21DC" w:rsidRPr="005D675D" w:rsidRDefault="001A21DC" w:rsidP="001A21DC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(0-1.45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414EE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3DCD5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(0.01-NA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BA036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0.0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E005F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(0.01-NA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124AA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F853AA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GB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(0.02-NA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E8CA8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6D216" w14:textId="77777777" w:rsidR="001A21DC" w:rsidRPr="005D675D" w:rsidRDefault="001A21DC" w:rsidP="001A21D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D675D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(0.02-NA)</w:t>
            </w:r>
          </w:p>
        </w:tc>
      </w:tr>
    </w:tbl>
    <w:p w14:paraId="304FA975" w14:textId="77777777" w:rsidR="001A21DC" w:rsidRPr="005D675D" w:rsidRDefault="001A21DC" w:rsidP="001A21DC">
      <w:pPr>
        <w:rPr>
          <w:rFonts w:ascii="Palatino Linotype" w:hAnsi="Palatino Linotype"/>
          <w:bCs/>
          <w:sz w:val="20"/>
          <w:szCs w:val="20"/>
        </w:rPr>
      </w:pPr>
      <w:r w:rsidRPr="005D675D">
        <w:rPr>
          <w:rFonts w:ascii="Palatino Linotype" w:hAnsi="Palatino Linotype"/>
          <w:bCs/>
          <w:sz w:val="20"/>
          <w:szCs w:val="20"/>
        </w:rPr>
        <w:t>*NPHO: 204 cases, 1 death</w:t>
      </w:r>
    </w:p>
    <w:p w14:paraId="7B24B488" w14:textId="77777777" w:rsidR="001A21DC" w:rsidRDefault="001A21DC" w:rsidP="001A21DC">
      <w:pPr>
        <w:rPr>
          <w:b/>
          <w:bCs/>
          <w:sz w:val="28"/>
          <w:szCs w:val="28"/>
        </w:rPr>
      </w:pPr>
    </w:p>
    <w:p w14:paraId="3DA5E3A9" w14:textId="77777777" w:rsidR="001A21DC" w:rsidRDefault="001A21DC" w:rsidP="001A21DC">
      <w:pPr>
        <w:rPr>
          <w:b/>
          <w:bCs/>
          <w:sz w:val="28"/>
          <w:szCs w:val="28"/>
        </w:rPr>
      </w:pPr>
      <w:r w:rsidRPr="0047256B">
        <w:rPr>
          <w:rFonts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F97D70" wp14:editId="1D4DED7C">
                <wp:simplePos x="0" y="0"/>
                <wp:positionH relativeFrom="margin">
                  <wp:align>right</wp:align>
                </wp:positionH>
                <wp:positionV relativeFrom="paragraph">
                  <wp:posOffset>15603</wp:posOffset>
                </wp:positionV>
                <wp:extent cx="9011285" cy="466725"/>
                <wp:effectExtent l="0" t="0" r="0" b="0"/>
                <wp:wrapNone/>
                <wp:docPr id="6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1285" cy="4667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BF2132" w14:textId="77777777" w:rsidR="001A21DC" w:rsidRPr="00EA35BC" w:rsidRDefault="001A21DC" w:rsidP="001A21DC">
                            <w:pPr>
                              <w:ind w:right="2722"/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74A86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ble</w:t>
                            </w:r>
                            <w:r w:rsidRPr="00EA35BC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EA35BC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.</w:t>
                            </w:r>
                            <w:r w:rsidRPr="00EA35BC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EA35BC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Anti-SARS-CoV-2 IgG antibody seroprevalence, </w:t>
                            </w:r>
                            <w:r w:rsidRPr="00EA35BC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rete</w:t>
                            </w:r>
                            <w:r w:rsidRPr="00EA35BC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, </w:t>
                            </w:r>
                            <w:r w:rsidRPr="00EA35BC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eptember</w:t>
                            </w:r>
                            <w:r w:rsidRPr="00EA35BC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2020 </w:t>
                            </w:r>
                          </w:p>
                          <w:p w14:paraId="776930F6" w14:textId="77777777" w:rsidR="001A21DC" w:rsidRPr="0047256B" w:rsidRDefault="001A21DC" w:rsidP="001A21DC">
                            <w:pPr>
                              <w:ind w:right="2722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F97D70" id="_x0000_s1029" type="#_x0000_t202" style="position:absolute;margin-left:658.35pt;margin-top:1.25pt;width:709.55pt;height:36.7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uA2lwEAABQDAAAOAAAAZHJzL2Uyb0RvYy54bWysUsFO4zAQvSPxD5bv26TZpbBRUwSL4LIC&#10;JNgPcB27sRR7vGO3Sf+esdOWFXtDXMb2zPj5vTdeXo+2ZzuFwYBr+HxWcqachNa4TcP/vN5/u+Is&#10;ROFa0YNTDd+rwK9X52fLwdeqgg76ViEjEBfqwTe8i9HXRRFkp6wIM/DKUVEDWhHpiJuiRTEQuu2L&#10;qiwXxQDYegSpQqDs3VTkq4yvtZLxSeugIusbTtxijpjjOsVitRT1BoXvjDzQEJ9gYYVx9OgJ6k5E&#10;wbZo/oOyRiIE0HEmwRagtZEqayA18/KDmpdOeJW1kDnBn2wKXwcrH3fPyEzb8AVnTlga0asa4y2M&#10;rErmDD7U1PPiqSuOlKYhH/OBkknzqNGmldQwqpPN+5O1hMUkJX+W83l1dcGZpNqPxeKyukgwxftt&#10;jyE+KLAsbRqONLrsqNj9DnFqPbakxxzcm75P+URxopJ2cVyPWc/3I801tHtiP9CQGx7+bgUqzjD2&#10;vyD/iQnsZhtBm/xOQpnuHMDJ+sz08E3SbP895673z7x6AwAA//8DAFBLAwQUAAYACAAAACEA0TNd&#10;xdsAAAAGAQAADwAAAGRycy9kb3ducmV2LnhtbEyPzU7DMBCE70i8g7VI3Kidqi00ZFMhEFcQ5Ufi&#10;to23SUS8jmK3CW+Pe6LH0Yxmvik2k+vUkYfQekHIZgYUS+VtKzXCx/vzzR2oEEksdV4Y4ZcDbMrL&#10;i4Jy60d54+M21iqVSMgJoYmxz7UOVcOOwsz3LMnb+8FRTHKotR1oTOWu03NjVtpRK2mhoZ4fG65+&#10;tgeH8Pmy//5amNf6yS370U9Gi1trxOur6eEeVOQp/ofhhJ/QoUxMO38QG1SHkI5EhPkS1MlcZOsM&#10;1A7hdmVAl4U+xy//AAAA//8DAFBLAQItABQABgAIAAAAIQC2gziS/gAAAOEBAAATAAAAAAAAAAAA&#10;AAAAAAAAAABbQ29udGVudF9UeXBlc10ueG1sUEsBAi0AFAAGAAgAAAAhADj9If/WAAAAlAEAAAsA&#10;AAAAAAAAAAAAAAAALwEAAF9yZWxzLy5yZWxzUEsBAi0AFAAGAAgAAAAhANWq4DaXAQAAFAMAAA4A&#10;AAAAAAAAAAAAAAAALgIAAGRycy9lMm9Eb2MueG1sUEsBAi0AFAAGAAgAAAAhANEzXcXbAAAABgEA&#10;AA8AAAAAAAAAAAAAAAAA8QMAAGRycy9kb3ducmV2LnhtbFBLBQYAAAAABAAEAPMAAAD5BAAAAAA=&#10;" filled="f" stroked="f">
                <v:textbox>
                  <w:txbxContent>
                    <w:p w14:paraId="18BF2132" w14:textId="77777777" w:rsidR="001A21DC" w:rsidRPr="00EA35BC" w:rsidRDefault="001A21DC" w:rsidP="001A21DC">
                      <w:pPr>
                        <w:ind w:right="2722"/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674A86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Table</w:t>
                      </w:r>
                      <w:r w:rsidRPr="00EA35BC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EA35BC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4.</w:t>
                      </w:r>
                      <w:r w:rsidRPr="00EA35BC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EA35BC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Anti-SARS-CoV-2 IgG antibody seroprevalence, </w:t>
                      </w:r>
                      <w:r w:rsidRPr="00EA35BC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rete</w:t>
                      </w:r>
                      <w:r w:rsidRPr="00EA35BC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, </w:t>
                      </w:r>
                      <w:r w:rsidRPr="00EA35BC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eptember</w:t>
                      </w:r>
                      <w:r w:rsidRPr="00EA35BC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2020 </w:t>
                      </w:r>
                    </w:p>
                    <w:p w14:paraId="776930F6" w14:textId="77777777" w:rsidR="001A21DC" w:rsidRPr="0047256B" w:rsidRDefault="001A21DC" w:rsidP="001A21DC">
                      <w:pPr>
                        <w:ind w:right="2722"/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15735" w:type="dxa"/>
        <w:tblInd w:w="-11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3"/>
        <w:gridCol w:w="1411"/>
        <w:gridCol w:w="1443"/>
        <w:gridCol w:w="1495"/>
        <w:gridCol w:w="1194"/>
        <w:gridCol w:w="1683"/>
        <w:gridCol w:w="1152"/>
        <w:gridCol w:w="1559"/>
        <w:gridCol w:w="190"/>
        <w:gridCol w:w="1086"/>
        <w:gridCol w:w="1715"/>
        <w:gridCol w:w="1404"/>
      </w:tblGrid>
      <w:tr w:rsidR="001A21DC" w:rsidRPr="00EA35BC" w14:paraId="4CFB74FF" w14:textId="77777777" w:rsidTr="00DC698F">
        <w:trPr>
          <w:trHeight w:val="889"/>
        </w:trPr>
        <w:tc>
          <w:tcPr>
            <w:tcW w:w="2814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BAC8E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eptember</w:t>
            </w:r>
          </w:p>
        </w:tc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7751D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ositive/</w:t>
            </w:r>
          </w:p>
          <w:p w14:paraId="7914B5D8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68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11748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1: Crude prevalence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6E9B8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2: Age, sex and population-adjusted prevalence</w:t>
            </w:r>
          </w:p>
        </w:tc>
        <w:tc>
          <w:tcPr>
            <w:tcW w:w="2835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0F30A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3: S2 + adjustment for sensitivity and specificity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88D24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4: S3 + NPHO data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1A21DC" w:rsidRPr="00EA35BC" w14:paraId="59B12855" w14:textId="77777777" w:rsidTr="00DC698F">
        <w:trPr>
          <w:trHeight w:val="508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14:paraId="65C42916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911A7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6F349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1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FF32A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05C36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E682C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74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F30D4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0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134D7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7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517CF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4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F5C34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1A21DC" w:rsidRPr="00EA35BC" w14:paraId="75388E84" w14:textId="77777777" w:rsidTr="00DC698F">
        <w:trPr>
          <w:trHeight w:val="677"/>
        </w:trPr>
        <w:tc>
          <w:tcPr>
            <w:tcW w:w="281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51EDD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E0A42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4/554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C5721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1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7359A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2–1.43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019A7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50B29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36–2.25</w:t>
            </w:r>
          </w:p>
        </w:tc>
        <w:tc>
          <w:tcPr>
            <w:tcW w:w="174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A0887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0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5D46C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7–2.33</w:t>
            </w:r>
          </w:p>
        </w:tc>
        <w:tc>
          <w:tcPr>
            <w:tcW w:w="17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3019D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4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1975C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9-2.35</w:t>
            </w:r>
          </w:p>
        </w:tc>
      </w:tr>
      <w:tr w:rsidR="001A21DC" w:rsidRPr="00EA35BC" w14:paraId="182782BB" w14:textId="77777777" w:rsidTr="00DC698F">
        <w:trPr>
          <w:trHeight w:val="339"/>
        </w:trPr>
        <w:tc>
          <w:tcPr>
            <w:tcW w:w="1403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065F3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Age group</w:t>
            </w:r>
          </w:p>
          <w:p w14:paraId="1113E8D5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7E6C8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0–29</w:t>
            </w:r>
          </w:p>
        </w:tc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D515C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/136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713EF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0.74</w:t>
            </w:r>
          </w:p>
        </w:tc>
        <w:tc>
          <w:tcPr>
            <w:tcW w:w="11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485AC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0-2.17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90D20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93ED7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2.49</w:t>
            </w:r>
          </w:p>
        </w:tc>
        <w:tc>
          <w:tcPr>
            <w:tcW w:w="174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CC37B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0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40573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2.62</w:t>
            </w:r>
          </w:p>
        </w:tc>
        <w:tc>
          <w:tcPr>
            <w:tcW w:w="17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1D65B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94923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2.63</w:t>
            </w:r>
          </w:p>
        </w:tc>
      </w:tr>
      <w:tr w:rsidR="001A21DC" w:rsidRPr="00EA35BC" w14:paraId="31EE0CF2" w14:textId="77777777" w:rsidTr="00DC698F">
        <w:trPr>
          <w:trHeight w:val="3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ECF108F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B0283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30–49</w:t>
            </w:r>
          </w:p>
        </w:tc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C16C9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/183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2E387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1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F88F6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 -</w:t>
            </w: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2.60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613D2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</w:t>
            </w: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19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31996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</w:t>
            </w: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0.83</w:t>
            </w:r>
          </w:p>
        </w:tc>
        <w:tc>
          <w:tcPr>
            <w:tcW w:w="174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94F1B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CA0D0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</w:t>
            </w: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0.63</w:t>
            </w:r>
          </w:p>
        </w:tc>
        <w:tc>
          <w:tcPr>
            <w:tcW w:w="17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23BE2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00B4B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0.66</w:t>
            </w:r>
          </w:p>
        </w:tc>
      </w:tr>
      <w:tr w:rsidR="001A21DC" w:rsidRPr="00EA35BC" w14:paraId="4CD15A76" w14:textId="77777777" w:rsidTr="00DC698F">
        <w:trPr>
          <w:trHeight w:val="67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4736B72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DAB7D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50–69</w:t>
            </w:r>
          </w:p>
        </w:tc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8A14A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/148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08DA4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1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6ACDD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2.00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25D6B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4.36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6C87C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07-7.65</w:t>
            </w:r>
          </w:p>
        </w:tc>
        <w:tc>
          <w:tcPr>
            <w:tcW w:w="174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60520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4.85</w:t>
            </w:r>
          </w:p>
        </w:tc>
        <w:tc>
          <w:tcPr>
            <w:tcW w:w="10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F92C9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92-8.78</w:t>
            </w:r>
          </w:p>
        </w:tc>
        <w:tc>
          <w:tcPr>
            <w:tcW w:w="17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F1418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4.87</w:t>
            </w:r>
          </w:p>
        </w:tc>
        <w:tc>
          <w:tcPr>
            <w:tcW w:w="14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2A5D9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94-8.80</w:t>
            </w:r>
          </w:p>
        </w:tc>
      </w:tr>
      <w:tr w:rsidR="001A21DC" w:rsidRPr="00EA35BC" w14:paraId="087870D0" w14:textId="77777777" w:rsidTr="00DC698F">
        <w:trPr>
          <w:trHeight w:val="3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6883889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DA72E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≥</w:t>
            </w:r>
            <w:r w:rsidRPr="00EA35BC">
              <w:rPr>
                <w:rFonts w:cs="Times New Roman"/>
                <w:b/>
                <w:bCs/>
                <w:sz w:val="20"/>
                <w:szCs w:val="20"/>
                <w:lang w:val="en-GB"/>
              </w:rPr>
              <w:t> </w:t>
            </w: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70</w:t>
            </w:r>
          </w:p>
        </w:tc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34728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/87</w:t>
            </w:r>
          </w:p>
        </w:tc>
        <w:tc>
          <w:tcPr>
            <w:tcW w:w="268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DB342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2C0C5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35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A1E94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40BE1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</w:tr>
      <w:tr w:rsidR="001A21DC" w:rsidRPr="00EA35BC" w14:paraId="677583F4" w14:textId="77777777" w:rsidTr="00DC698F">
        <w:trPr>
          <w:trHeight w:val="339"/>
        </w:trPr>
        <w:tc>
          <w:tcPr>
            <w:tcW w:w="1403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C8646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7F370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2D884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/210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92F12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1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FADB1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1.41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72536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B4E26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3–3.67</w:t>
            </w:r>
          </w:p>
        </w:tc>
        <w:tc>
          <w:tcPr>
            <w:tcW w:w="174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1F739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0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62372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4.03</w:t>
            </w:r>
          </w:p>
        </w:tc>
        <w:tc>
          <w:tcPr>
            <w:tcW w:w="17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A88CE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87</w:t>
            </w:r>
          </w:p>
        </w:tc>
        <w:tc>
          <w:tcPr>
            <w:tcW w:w="14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F301C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4.05</w:t>
            </w:r>
          </w:p>
        </w:tc>
      </w:tr>
      <w:tr w:rsidR="001A21DC" w:rsidRPr="00EA35BC" w14:paraId="5640D7F2" w14:textId="77777777" w:rsidTr="00DC698F">
        <w:trPr>
          <w:trHeight w:val="36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254030E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5FAA5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D3527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3/344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CEF42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3ABDD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1.85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524EA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5E094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1.65</w:t>
            </w:r>
          </w:p>
        </w:tc>
        <w:tc>
          <w:tcPr>
            <w:tcW w:w="174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550C1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0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7D56E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1.62</w:t>
            </w:r>
          </w:p>
        </w:tc>
        <w:tc>
          <w:tcPr>
            <w:tcW w:w="17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3A437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4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FC837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1.64</w:t>
            </w:r>
          </w:p>
        </w:tc>
      </w:tr>
      <w:tr w:rsidR="001A21DC" w:rsidRPr="00EA35BC" w14:paraId="3AFE23DF" w14:textId="77777777" w:rsidTr="00DC698F">
        <w:trPr>
          <w:trHeight w:val="678"/>
        </w:trPr>
        <w:tc>
          <w:tcPr>
            <w:tcW w:w="4257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94365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‘Ν-1’ chi-squared test</w:t>
            </w:r>
          </w:p>
          <w:p w14:paraId="488B436C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Difference between sex</w:t>
            </w:r>
          </w:p>
        </w:tc>
        <w:tc>
          <w:tcPr>
            <w:tcW w:w="268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655E3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0.</w:t>
            </w: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39</w:t>
            </w: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%</w:t>
            </w:r>
          </w:p>
          <w:p w14:paraId="05399C2B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599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8C1AA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1.10%</w:t>
            </w:r>
          </w:p>
          <w:p w14:paraId="4C9A5865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243</w:t>
            </w:r>
          </w:p>
        </w:tc>
        <w:tc>
          <w:tcPr>
            <w:tcW w:w="2835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DF906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1.32%</w:t>
            </w:r>
          </w:p>
          <w:p w14:paraId="5C874F51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136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AC518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1.32%</w:t>
            </w:r>
          </w:p>
          <w:p w14:paraId="28680E6D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140</w:t>
            </w:r>
          </w:p>
        </w:tc>
      </w:tr>
      <w:tr w:rsidR="001A21DC" w:rsidRPr="00EA35BC" w14:paraId="646229D3" w14:textId="77777777" w:rsidTr="00DC698F">
        <w:trPr>
          <w:trHeight w:val="347"/>
        </w:trPr>
        <w:tc>
          <w:tcPr>
            <w:tcW w:w="2814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2E54C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lastRenderedPageBreak/>
              <w:t>CFR (%)</w:t>
            </w:r>
          </w:p>
        </w:tc>
        <w:tc>
          <w:tcPr>
            <w:tcW w:w="1443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372CB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478" w:type="dxa"/>
            <w:gridSpan w:val="9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7BBF2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according to</w:t>
            </w:r>
          </w:p>
        </w:tc>
      </w:tr>
      <w:tr w:rsidR="001A21DC" w:rsidRPr="00EA35BC" w14:paraId="5373484B" w14:textId="77777777" w:rsidTr="00DC698F">
        <w:trPr>
          <w:trHeight w:val="347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14:paraId="24EB679C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5F28AFC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8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AD20A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1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8CA70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2</w:t>
            </w:r>
          </w:p>
        </w:tc>
        <w:tc>
          <w:tcPr>
            <w:tcW w:w="2835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AE775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3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E32E5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4</w:t>
            </w:r>
          </w:p>
        </w:tc>
      </w:tr>
      <w:tr w:rsidR="001A21DC" w:rsidRPr="00EA35BC" w14:paraId="0D92B593" w14:textId="77777777" w:rsidTr="00DC698F">
        <w:trPr>
          <w:trHeight w:val="347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14:paraId="08A93B91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F5EE6BE" w14:textId="77777777" w:rsidR="001A21DC" w:rsidRPr="00EA35BC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6E249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1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3ED80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B1F52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D3BC5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ACA23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964D4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7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DD0C3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4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EA813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</w:tr>
      <w:tr w:rsidR="001A21DC" w:rsidRPr="00EA35BC" w14:paraId="7AAA22D3" w14:textId="77777777" w:rsidTr="00DC698F">
        <w:trPr>
          <w:trHeight w:val="677"/>
        </w:trPr>
        <w:tc>
          <w:tcPr>
            <w:tcW w:w="281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C859E" w14:textId="77777777" w:rsidR="001A21DC" w:rsidRPr="00EA35BC" w:rsidRDefault="001A21DC" w:rsidP="00DC69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0.84</w:t>
            </w:r>
          </w:p>
        </w:tc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EE79A" w14:textId="77777777" w:rsidR="001A21DC" w:rsidRPr="00EA35BC" w:rsidRDefault="001A21DC" w:rsidP="00DC69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(0-2.48)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7B352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0.01</w:t>
            </w:r>
          </w:p>
        </w:tc>
        <w:tc>
          <w:tcPr>
            <w:tcW w:w="11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7295A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(0.01-0.80)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A565C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0.01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FDA37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(0.005-0.04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3652B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0.01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CFFC3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(0.006-0.23)</w:t>
            </w:r>
          </w:p>
        </w:tc>
        <w:tc>
          <w:tcPr>
            <w:tcW w:w="17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C86DA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0.01</w:t>
            </w:r>
          </w:p>
        </w:tc>
        <w:tc>
          <w:tcPr>
            <w:tcW w:w="14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E16B6" w14:textId="77777777" w:rsidR="001A21DC" w:rsidRPr="00EA35BC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35BC">
              <w:rPr>
                <w:rFonts w:ascii="Palatino Linotype" w:hAnsi="Palatino Linotype" w:cs="Times New Roman"/>
                <w:sz w:val="20"/>
                <w:szCs w:val="20"/>
              </w:rPr>
              <w:t>(0.006-0.18)</w:t>
            </w:r>
          </w:p>
        </w:tc>
      </w:tr>
    </w:tbl>
    <w:p w14:paraId="6C06E944" w14:textId="77777777" w:rsidR="001A21DC" w:rsidRPr="00EA35BC" w:rsidRDefault="001A21DC" w:rsidP="001A21DC">
      <w:pPr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*</w:t>
      </w:r>
      <w:r w:rsidRPr="00EA35BC">
        <w:rPr>
          <w:rFonts w:ascii="Palatino Linotype" w:hAnsi="Palatino Linotype"/>
          <w:bCs/>
          <w:sz w:val="20"/>
          <w:szCs w:val="20"/>
        </w:rPr>
        <w:t>NPHO: 116 cases, 1 death</w:t>
      </w:r>
    </w:p>
    <w:p w14:paraId="7541F6C8" w14:textId="77777777" w:rsidR="001A21DC" w:rsidRDefault="001A21DC" w:rsidP="001A21DC">
      <w:pPr>
        <w:rPr>
          <w:b/>
          <w:bCs/>
          <w:sz w:val="28"/>
          <w:szCs w:val="28"/>
        </w:rPr>
      </w:pPr>
      <w:r w:rsidRPr="0047256B">
        <w:rPr>
          <w:rFonts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9C5F93" wp14:editId="770B66B6">
                <wp:simplePos x="0" y="0"/>
                <wp:positionH relativeFrom="margin">
                  <wp:align>center</wp:align>
                </wp:positionH>
                <wp:positionV relativeFrom="paragraph">
                  <wp:posOffset>-6985</wp:posOffset>
                </wp:positionV>
                <wp:extent cx="9011285" cy="466725"/>
                <wp:effectExtent l="0" t="0" r="0" b="0"/>
                <wp:wrapNone/>
                <wp:docPr id="4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1285" cy="4667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BC1254" w14:textId="77777777" w:rsidR="001A21DC" w:rsidRPr="00720B77" w:rsidRDefault="001A21DC" w:rsidP="001A21DC">
                            <w:pPr>
                              <w:ind w:right="2722"/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74A86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ble</w:t>
                            </w:r>
                            <w:r w:rsidRPr="004536A3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4536A3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.</w:t>
                            </w:r>
                            <w:r w:rsidRPr="004536A3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720B77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Anti-SARS-CoV-2 IgG antibody seroprevalence, </w:t>
                            </w:r>
                            <w:r w:rsidRPr="00720B77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rete</w:t>
                            </w:r>
                            <w:r w:rsidRPr="00720B77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, </w:t>
                            </w:r>
                            <w:r w:rsidRPr="00720B77">
                              <w:rPr>
                                <w:rFonts w:ascii="Palatino Linotype" w:hAnsi="Palatino Linotype" w:cs="Times New Roman"/>
                                <w:bCs/>
                                <w:sz w:val="20"/>
                                <w:szCs w:val="20"/>
                              </w:rPr>
                              <w:t>October</w:t>
                            </w:r>
                            <w:r w:rsidRPr="00720B77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2020 </w:t>
                            </w:r>
                          </w:p>
                          <w:p w14:paraId="5F17DAF5" w14:textId="77777777" w:rsidR="001A21DC" w:rsidRPr="0047256B" w:rsidRDefault="001A21DC" w:rsidP="001A21DC">
                            <w:pPr>
                              <w:ind w:right="2722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9C5F93" id="_x0000_s1030" type="#_x0000_t202" style="position:absolute;margin-left:0;margin-top:-.55pt;width:709.55pt;height:36.75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0mJlgEAABQDAAAOAAAAZHJzL2Uyb0RvYy54bWysUsFO4zAQvSPtP1i+b5NGUNioKWIXsRcE&#10;SLAf4Dp2Yyn2eMduk/49YycUxN5WXMb2zPj5vTdeX4+2ZweFwYBr+HJRcqachNa4XcP/vNx9v+Is&#10;ROFa0YNTDT+qwK83387Wg69VBR30rUJGIC7Ug294F6OviyLITlkRFuCVo6IGtCLSEXdFi2IgdNsX&#10;VVmuigGw9QhShUDZ26nINxlfayXjo9ZBRdY3nLjFHDHHbYrFZi3qHQrfGTnTEP/Bwgrj6NET1K2I&#10;gu3R/ANljUQIoONCgi1AayNV1kBqluUnNc+d8CprIXOCP9kUvg5WPhyekJm24eecOWFpRC9qjD9h&#10;ZFUyZ/Chpp5nT11xpDQN+S0fKJk0jxptWkkNozrZfDxZS1hMUvJHuVxWVxecSaqdr1aX1UWCKd5v&#10;ewzxtwLL0qbhSKPLjorDfYhT61tLeszBnen7lE8UJyppF8ftOOuZ6W+hPRL7gYbc8PB3L1BxhrH/&#10;BflPTGA3+wja5HcSynRnBifrM9P5m6TZfjznrvfPvHkFAAD//wMAUEsDBBQABgAIAAAAIQA/beXg&#10;3AAAAAcBAAAPAAAAZHJzL2Rvd25yZXYueG1sTI9LT8MwEITvSPwHa5G4tetU4dGQTYVAXEGUh8TN&#10;jbdJRLyOYrcJ/x73BLcdzWjm23Izu14deQydF4JsqUGx1N520hC8vz0tbkGFaMSa3gsT/HCATXV+&#10;VprC+kle+biNjUolEgpD0MY4FIihbtmZsPQDS/L2fnQmJjk2aEczpXLX40rra3Smk7TQmoEfWq6/&#10;twdH8PG8//rM9Uvz6K6Gyc8axa2R6PJivr8DFXmOf2E44Sd0qBLTzh/EBtUTpEciwSLLQJ3cPFun&#10;a0dws8oBqxL/81e/AAAA//8DAFBLAQItABQABgAIAAAAIQC2gziS/gAAAOEBAAATAAAAAAAAAAAA&#10;AAAAAAAAAABbQ29udGVudF9UeXBlc10ueG1sUEsBAi0AFAAGAAgAAAAhADj9If/WAAAAlAEAAAsA&#10;AAAAAAAAAAAAAAAALwEAAF9yZWxzLy5yZWxzUEsBAi0AFAAGAAgAAAAhAAvHSYmWAQAAFAMAAA4A&#10;AAAAAAAAAAAAAAAALgIAAGRycy9lMm9Eb2MueG1sUEsBAi0AFAAGAAgAAAAhAD9t5eDcAAAABwEA&#10;AA8AAAAAAAAAAAAAAAAA8AMAAGRycy9kb3ducmV2LnhtbFBLBQYAAAAABAAEAPMAAAD5BAAAAAA=&#10;" filled="f" stroked="f">
                <v:textbox>
                  <w:txbxContent>
                    <w:p w14:paraId="19BC1254" w14:textId="77777777" w:rsidR="001A21DC" w:rsidRPr="00720B77" w:rsidRDefault="001A21DC" w:rsidP="001A21DC">
                      <w:pPr>
                        <w:ind w:right="2722"/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674A86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Table</w:t>
                      </w:r>
                      <w:r w:rsidRPr="004536A3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4536A3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5.</w:t>
                      </w:r>
                      <w:r w:rsidRPr="004536A3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720B77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Anti-SARS-CoV-2 IgG antibody seroprevalence, </w:t>
                      </w:r>
                      <w:r w:rsidRPr="00720B77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rete</w:t>
                      </w:r>
                      <w:r w:rsidRPr="00720B77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, </w:t>
                      </w:r>
                      <w:r w:rsidRPr="00720B77">
                        <w:rPr>
                          <w:rFonts w:ascii="Palatino Linotype" w:hAnsi="Palatino Linotype" w:cs="Times New Roman"/>
                          <w:bCs/>
                          <w:sz w:val="20"/>
                          <w:szCs w:val="20"/>
                        </w:rPr>
                        <w:t>October</w:t>
                      </w:r>
                      <w:r w:rsidRPr="00720B77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2020 </w:t>
                      </w:r>
                    </w:p>
                    <w:p w14:paraId="5F17DAF5" w14:textId="77777777" w:rsidR="001A21DC" w:rsidRPr="0047256B" w:rsidRDefault="001A21DC" w:rsidP="001A21DC">
                      <w:pPr>
                        <w:ind w:right="2722"/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16018" w:type="dxa"/>
        <w:tblInd w:w="-11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2"/>
        <w:gridCol w:w="1420"/>
        <w:gridCol w:w="1448"/>
        <w:gridCol w:w="1495"/>
        <w:gridCol w:w="1395"/>
        <w:gridCol w:w="1495"/>
        <w:gridCol w:w="1401"/>
        <w:gridCol w:w="1495"/>
        <w:gridCol w:w="1292"/>
        <w:gridCol w:w="1495"/>
        <w:gridCol w:w="1670"/>
      </w:tblGrid>
      <w:tr w:rsidR="001A21DC" w:rsidRPr="004536A3" w14:paraId="61ED2832" w14:textId="77777777" w:rsidTr="00DC698F">
        <w:trPr>
          <w:trHeight w:val="854"/>
        </w:trPr>
        <w:tc>
          <w:tcPr>
            <w:tcW w:w="2832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53FC7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October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CAF81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ositive/</w:t>
            </w:r>
          </w:p>
          <w:p w14:paraId="4435A53B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89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09935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1: Crude prevalence</w:t>
            </w:r>
          </w:p>
        </w:tc>
        <w:tc>
          <w:tcPr>
            <w:tcW w:w="2896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258BF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2: Age, sex and population-adjusted prevalence</w:t>
            </w:r>
          </w:p>
        </w:tc>
        <w:tc>
          <w:tcPr>
            <w:tcW w:w="2787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39710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3: S2 + adjustment for sensitivity and specificity</w:t>
            </w:r>
          </w:p>
        </w:tc>
        <w:tc>
          <w:tcPr>
            <w:tcW w:w="316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72E70" w14:textId="77777777" w:rsidR="001A21DC" w:rsidRPr="004354B9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4: S3 + NPHO data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1A21DC" w:rsidRPr="004536A3" w14:paraId="4C711239" w14:textId="77777777" w:rsidTr="00DC698F">
        <w:trPr>
          <w:trHeight w:val="514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14:paraId="622BF821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AEE64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85B74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944E9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57B54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4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939CF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B6A14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15DBB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587F4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D7E40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1A21DC" w:rsidRPr="004536A3" w14:paraId="0F693389" w14:textId="77777777" w:rsidTr="00DC698F">
        <w:trPr>
          <w:trHeight w:val="677"/>
        </w:trPr>
        <w:tc>
          <w:tcPr>
            <w:tcW w:w="283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4FEA8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A46BB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3/3</w:t>
            </w: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12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82349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9</w:t>
            </w: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E9FED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2.0</w:t>
            </w: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A4367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1.44</w:t>
            </w:r>
          </w:p>
        </w:tc>
        <w:tc>
          <w:tcPr>
            <w:tcW w:w="14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8AD73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12–2.77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2BEE2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37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1E774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2.95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910A7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0A365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4-3.01</w:t>
            </w:r>
          </w:p>
        </w:tc>
      </w:tr>
      <w:tr w:rsidR="001A21DC" w:rsidRPr="004536A3" w14:paraId="196C3139" w14:textId="77777777" w:rsidTr="00DC698F">
        <w:trPr>
          <w:trHeight w:val="466"/>
        </w:trPr>
        <w:tc>
          <w:tcPr>
            <w:tcW w:w="141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ABA14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Age group</w:t>
            </w:r>
          </w:p>
          <w:p w14:paraId="34F16AA8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57D42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0–29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318BA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/</w:t>
            </w: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82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889E8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1.22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F90AD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0-3.60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E1F61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.47</w:t>
            </w:r>
          </w:p>
        </w:tc>
        <w:tc>
          <w:tcPr>
            <w:tcW w:w="14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6A09C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5.83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C4861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.59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1848E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6.60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73B31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.63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68729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4-6.64</w:t>
            </w:r>
          </w:p>
        </w:tc>
      </w:tr>
      <w:tr w:rsidR="001A21DC" w:rsidRPr="004536A3" w14:paraId="72953322" w14:textId="77777777" w:rsidTr="00DC698F">
        <w:trPr>
          <w:trHeight w:val="3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6A91EF6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5B99C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30–49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E3AE9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/104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6E10D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47DF3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 -</w:t>
            </w: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4.56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09F08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1.90</w:t>
            </w:r>
          </w:p>
        </w:tc>
        <w:tc>
          <w:tcPr>
            <w:tcW w:w="14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1C1E3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</w:t>
            </w: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4.53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7DBFB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F2711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</w:t>
            </w: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5.05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A8CD2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97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91F5E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5-</w:t>
            </w: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5.10</w:t>
            </w:r>
          </w:p>
        </w:tc>
      </w:tr>
      <w:tr w:rsidR="001A21DC" w:rsidRPr="004536A3" w14:paraId="6E96F900" w14:textId="77777777" w:rsidTr="00DC698F">
        <w:trPr>
          <w:trHeight w:val="42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0D7A552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E324D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50–69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C82F3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/76</w:t>
            </w:r>
          </w:p>
        </w:tc>
        <w:tc>
          <w:tcPr>
            <w:tcW w:w="289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868FC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896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07B09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787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D1343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316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8C914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0.04</w:t>
            </w:r>
          </w:p>
        </w:tc>
      </w:tr>
      <w:tr w:rsidR="001A21DC" w:rsidRPr="004536A3" w14:paraId="68113CFA" w14:textId="77777777" w:rsidTr="00DC698F">
        <w:trPr>
          <w:trHeight w:val="3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DB750E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65DE5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≥</w:t>
            </w:r>
            <w:r w:rsidRPr="004536A3">
              <w:rPr>
                <w:rFonts w:cs="Times New Roman"/>
                <w:b/>
                <w:bCs/>
                <w:sz w:val="20"/>
                <w:szCs w:val="20"/>
                <w:lang w:val="en-GB"/>
              </w:rPr>
              <w:t> </w:t>
            </w: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70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D02CA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/50</w:t>
            </w:r>
          </w:p>
        </w:tc>
        <w:tc>
          <w:tcPr>
            <w:tcW w:w="289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0EF1A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96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18B9D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787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5F7B4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16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C7CEB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1A21DC" w:rsidRPr="004536A3" w14:paraId="7B5C0CB9" w14:textId="77777777" w:rsidTr="00DC698F">
        <w:trPr>
          <w:trHeight w:val="339"/>
        </w:trPr>
        <w:tc>
          <w:tcPr>
            <w:tcW w:w="141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D3B74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lastRenderedPageBreak/>
              <w:t>Sex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EBBEA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BD3B4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/1</w:t>
            </w: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35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5761C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</w:t>
            </w: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48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0E238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3.65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35436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.28</w:t>
            </w:r>
          </w:p>
        </w:tc>
        <w:tc>
          <w:tcPr>
            <w:tcW w:w="14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27B9A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4.80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C9093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.37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311C6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5.38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D9F82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.41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D4279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4–5.42</w:t>
            </w:r>
          </w:p>
        </w:tc>
      </w:tr>
      <w:tr w:rsidR="001A21DC" w:rsidRPr="004536A3" w14:paraId="417137AE" w14:textId="77777777" w:rsidTr="00DC698F">
        <w:trPr>
          <w:trHeight w:val="36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560FD49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19889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59065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/177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1373F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173CF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1.67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492DC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2C069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1.77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C68B8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A15E4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1.76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68467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21C36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1.80</w:t>
            </w:r>
          </w:p>
        </w:tc>
      </w:tr>
      <w:tr w:rsidR="001A21DC" w:rsidRPr="004536A3" w14:paraId="7FA67A4F" w14:textId="77777777" w:rsidTr="00DC698F">
        <w:trPr>
          <w:trHeight w:val="677"/>
        </w:trPr>
        <w:tc>
          <w:tcPr>
            <w:tcW w:w="428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1F5FD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‘Ν-1’ chi-squared test</w:t>
            </w:r>
          </w:p>
          <w:p w14:paraId="41F6B457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Difference between sex</w:t>
            </w:r>
          </w:p>
        </w:tc>
        <w:tc>
          <w:tcPr>
            <w:tcW w:w="289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147BF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0.</w:t>
            </w: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98</w:t>
            </w: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%</w:t>
            </w:r>
          </w:p>
          <w:p w14:paraId="04DA3193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391</w:t>
            </w:r>
          </w:p>
        </w:tc>
        <w:tc>
          <w:tcPr>
            <w:tcW w:w="2896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C76F2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3.44%</w:t>
            </w:r>
          </w:p>
          <w:p w14:paraId="105BF1A4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0.38</w:t>
            </w:r>
          </w:p>
        </w:tc>
        <w:tc>
          <w:tcPr>
            <w:tcW w:w="2787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1DE3F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1.99%</w:t>
            </w:r>
          </w:p>
          <w:p w14:paraId="09C7DD2C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014</w:t>
            </w:r>
          </w:p>
        </w:tc>
        <w:tc>
          <w:tcPr>
            <w:tcW w:w="316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CA2FF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4.11%</w:t>
            </w:r>
          </w:p>
          <w:p w14:paraId="6F85EB72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015</w:t>
            </w:r>
          </w:p>
        </w:tc>
      </w:tr>
      <w:tr w:rsidR="001A21DC" w:rsidRPr="004536A3" w14:paraId="6C37BFD3" w14:textId="77777777" w:rsidTr="00DC698F">
        <w:trPr>
          <w:trHeight w:val="347"/>
        </w:trPr>
        <w:tc>
          <w:tcPr>
            <w:tcW w:w="2832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F1951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CFR (%)</w:t>
            </w:r>
          </w:p>
        </w:tc>
        <w:tc>
          <w:tcPr>
            <w:tcW w:w="144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B1290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738" w:type="dxa"/>
            <w:gridSpan w:val="8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40BDB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according to</w:t>
            </w:r>
          </w:p>
        </w:tc>
      </w:tr>
      <w:tr w:rsidR="001A21DC" w:rsidRPr="004536A3" w14:paraId="4C99D1C8" w14:textId="77777777" w:rsidTr="00DC698F">
        <w:trPr>
          <w:trHeight w:val="347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14:paraId="31C6F7BE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1AF1B1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6D995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1</w:t>
            </w:r>
          </w:p>
        </w:tc>
        <w:tc>
          <w:tcPr>
            <w:tcW w:w="2896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61181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2</w:t>
            </w:r>
          </w:p>
        </w:tc>
        <w:tc>
          <w:tcPr>
            <w:tcW w:w="2787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A5CAE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3</w:t>
            </w:r>
          </w:p>
        </w:tc>
        <w:tc>
          <w:tcPr>
            <w:tcW w:w="316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23862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4</w:t>
            </w:r>
          </w:p>
        </w:tc>
      </w:tr>
      <w:tr w:rsidR="001A21DC" w:rsidRPr="004536A3" w14:paraId="1B2F8574" w14:textId="77777777" w:rsidTr="00DC698F">
        <w:trPr>
          <w:trHeight w:val="347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14:paraId="4411B8C0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6E98872" w14:textId="77777777" w:rsidR="001A21DC" w:rsidRPr="004536A3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4706D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9FEE9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4E71F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4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345C3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817D8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77051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CABC4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65DF6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</w:tr>
      <w:tr w:rsidR="001A21DC" w:rsidRPr="004536A3" w14:paraId="29E156B4" w14:textId="77777777" w:rsidTr="00DC698F">
        <w:trPr>
          <w:trHeight w:val="677"/>
        </w:trPr>
        <w:tc>
          <w:tcPr>
            <w:tcW w:w="283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F79E0" w14:textId="77777777" w:rsidR="001A21DC" w:rsidRPr="004536A3" w:rsidRDefault="001A21DC" w:rsidP="00DC69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1.29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34BD6" w14:textId="77777777" w:rsidR="001A21DC" w:rsidRPr="004536A3" w:rsidRDefault="001A21DC" w:rsidP="00DC69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(0-2.74)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112D5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0.03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C30CC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(0.01-NA)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8DD85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0.02</w:t>
            </w:r>
          </w:p>
        </w:tc>
        <w:tc>
          <w:tcPr>
            <w:tcW w:w="14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7283B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(0.01-0.20)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F555F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0.02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AF3C1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(0.01-NA)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60F93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0.02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059CA" w14:textId="77777777" w:rsidR="001A21DC" w:rsidRPr="004536A3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536A3">
              <w:rPr>
                <w:rFonts w:ascii="Palatino Linotype" w:hAnsi="Palatino Linotype" w:cs="Times New Roman"/>
                <w:sz w:val="20"/>
                <w:szCs w:val="20"/>
              </w:rPr>
              <w:t>(0.01-0.68)</w:t>
            </w:r>
          </w:p>
        </w:tc>
      </w:tr>
    </w:tbl>
    <w:p w14:paraId="44C7F355" w14:textId="77777777" w:rsidR="001A21DC" w:rsidRPr="004536A3" w:rsidRDefault="001A21DC" w:rsidP="001A21DC">
      <w:pPr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*</w:t>
      </w:r>
      <w:r w:rsidRPr="004536A3">
        <w:rPr>
          <w:rFonts w:ascii="Palatino Linotype" w:hAnsi="Palatino Linotype"/>
          <w:bCs/>
          <w:sz w:val="20"/>
          <w:szCs w:val="20"/>
        </w:rPr>
        <w:t>NPHO: 242 cases, 3 deaths</w:t>
      </w:r>
    </w:p>
    <w:p w14:paraId="45CEE9B5" w14:textId="77777777" w:rsidR="001A21DC" w:rsidRDefault="001A21DC" w:rsidP="001A21DC">
      <w:pPr>
        <w:rPr>
          <w:b/>
          <w:bCs/>
          <w:sz w:val="28"/>
          <w:szCs w:val="28"/>
        </w:rPr>
      </w:pPr>
    </w:p>
    <w:p w14:paraId="13AC2962" w14:textId="77777777" w:rsidR="001A21DC" w:rsidRDefault="001A21DC" w:rsidP="001A21DC">
      <w:pPr>
        <w:rPr>
          <w:b/>
          <w:bCs/>
          <w:sz w:val="28"/>
          <w:szCs w:val="28"/>
        </w:rPr>
      </w:pPr>
      <w:r w:rsidRPr="0047256B">
        <w:rPr>
          <w:rFonts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704BEE" wp14:editId="6E1DAE05">
                <wp:simplePos x="0" y="0"/>
                <wp:positionH relativeFrom="margin">
                  <wp:align>right</wp:align>
                </wp:positionH>
                <wp:positionV relativeFrom="paragraph">
                  <wp:posOffset>-130810</wp:posOffset>
                </wp:positionV>
                <wp:extent cx="9011285" cy="466725"/>
                <wp:effectExtent l="0" t="0" r="0" b="0"/>
                <wp:wrapNone/>
                <wp:docPr id="8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1285" cy="4667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22FD23" w14:textId="77777777" w:rsidR="001A21DC" w:rsidRPr="00A96E12" w:rsidRDefault="001A21DC" w:rsidP="001A21DC">
                            <w:pPr>
                              <w:ind w:right="2722"/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74A86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ble</w:t>
                            </w:r>
                            <w:r w:rsidRPr="00A96E12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A96E12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.</w:t>
                            </w:r>
                            <w:r w:rsidRPr="00A96E12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A96E12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Anti-SARS-CoV-2 IgG antibody seroprevalence, </w:t>
                            </w:r>
                            <w:r w:rsidRPr="00A96E12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rete</w:t>
                            </w:r>
                            <w:r w:rsidRPr="00A96E12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, </w:t>
                            </w:r>
                            <w:r w:rsidRPr="00A96E12">
                              <w:rPr>
                                <w:rFonts w:ascii="Palatino Linotype" w:hAnsi="Palatino Linotype" w:cs="Times New Roman"/>
                                <w:bCs/>
                                <w:sz w:val="20"/>
                                <w:szCs w:val="20"/>
                              </w:rPr>
                              <w:t>November</w:t>
                            </w:r>
                            <w:r w:rsidRPr="00A96E12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2020</w:t>
                            </w:r>
                            <w:r w:rsidRPr="00A96E12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2455F26C" w14:textId="77777777" w:rsidR="001A21DC" w:rsidRPr="0047256B" w:rsidRDefault="001A21DC" w:rsidP="001A21DC">
                            <w:pPr>
                              <w:ind w:right="2722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704BEE" id="_x0000_s1031" type="#_x0000_t202" style="position:absolute;margin-left:658.35pt;margin-top:-10.3pt;width:709.55pt;height:36.75pt;z-index:2516643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p1ElQEAABQDAAAOAAAAZHJzL2Uyb0RvYy54bWysUsGO0zAQvSPxD5bvNGnEliVqugJWywUB&#10;0i4f4Dp2Yyn2mBm3Sf+esdttEdxWe3HiN+Pn9954fTf7URwMkoPQyeWilsIEDb0Lu07+enp4dysF&#10;JRV6NUIwnTwaknebt2/WU2xNAwOMvUHBJIHaKXZySCm2VUV6MF7RAqIJXLSAXiXe4q7qUU3M7seq&#10;qetVNQH2EUEbIkbvT0W5KfzWGp1+WEsmibGTrC2VFcu6zWu1Wat2hyoOTp9lqBeo8MoFvvRCda+S&#10;Ent0/1F5pxEIbFpo8BVY67QpHtjNsv7HzeOgoileOByKl5jo9Wj198NPFK7vJA8qKM8jejJz+gyz&#10;aHI4U6SWex4jd6WZYR7yM04MZs+zRZ+/7EZwnWM+XqJlLqEZ/Fgvl83tjRSaa+9Xqw/NTaaprqcj&#10;UvpqwIv800nk0ZVE1eEbpVPrc0u+LMCDG8eMZ4knKfkvzdu5+Cn8GdlCf2T1Ew+5k/R7r9BIgWn8&#10;AuVNnMg+7RNYV+65njmTc/RF6fmZ5Nn+vS9d18e8+QMAAP//AwBQSwMEFAAGAAgAAAAhALDduwHc&#10;AAAACAEAAA8AAABkcnMvZG93bnJldi54bWxMj81OwzAQhO9IvIO1SNxaO1FbNSGbCoG4guifxM2N&#10;t0lEvI5itwlvj3uC42hGM98Um8l24kqDbx0jJHMFgrhypuUaYb97m61B+KDZ6M4xIfyQh015f1fo&#10;3LiRP+m6DbWIJexzjdCE0OdS+qohq/3c9cTRO7vB6hDlUEsz6DGW206mSq2k1S3HhUb39NJQ9b29&#10;WITD+/nruFAf9atd9qOblGSbScTHh+n5CUSgKfyF4YYf0aGMTCd3YeNFhxCPBIRZqlYgbvYiyRIQ&#10;J4RlmoEsC/n/QPkLAAD//wMAUEsBAi0AFAAGAAgAAAAhALaDOJL+AAAA4QEAABMAAAAAAAAAAAAA&#10;AAAAAAAAAFtDb250ZW50X1R5cGVzXS54bWxQSwECLQAUAAYACAAAACEAOP0h/9YAAACUAQAACwAA&#10;AAAAAAAAAAAAAAAvAQAAX3JlbHMvLnJlbHNQSwECLQAUAAYACAAAACEA3FqdRJUBAAAUAwAADgAA&#10;AAAAAAAAAAAAAAAuAgAAZHJzL2Uyb0RvYy54bWxQSwECLQAUAAYACAAAACEAsN27AdwAAAAIAQAA&#10;DwAAAAAAAAAAAAAAAADvAwAAZHJzL2Rvd25yZXYueG1sUEsFBgAAAAAEAAQA8wAAAPgEAAAAAA==&#10;" filled="f" stroked="f">
                <v:textbox>
                  <w:txbxContent>
                    <w:p w14:paraId="4722FD23" w14:textId="77777777" w:rsidR="001A21DC" w:rsidRPr="00A96E12" w:rsidRDefault="001A21DC" w:rsidP="001A21DC">
                      <w:pPr>
                        <w:ind w:right="2722"/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674A86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Table</w:t>
                      </w:r>
                      <w:r w:rsidRPr="00A96E12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A96E12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6.</w:t>
                      </w:r>
                      <w:r w:rsidRPr="00A96E12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A96E12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Anti-SARS-CoV-2 IgG antibody seroprevalence, </w:t>
                      </w:r>
                      <w:r w:rsidRPr="00A96E12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rete</w:t>
                      </w:r>
                      <w:r w:rsidRPr="00A96E12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, </w:t>
                      </w:r>
                      <w:r w:rsidRPr="00A96E12">
                        <w:rPr>
                          <w:rFonts w:ascii="Palatino Linotype" w:hAnsi="Palatino Linotype" w:cs="Times New Roman"/>
                          <w:bCs/>
                          <w:sz w:val="20"/>
                          <w:szCs w:val="20"/>
                        </w:rPr>
                        <w:t>November</w:t>
                      </w:r>
                      <w:r w:rsidRPr="00A96E12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2020</w:t>
                      </w:r>
                      <w:r w:rsidRPr="00A96E12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14:paraId="2455F26C" w14:textId="77777777" w:rsidR="001A21DC" w:rsidRPr="0047256B" w:rsidRDefault="001A21DC" w:rsidP="001A21DC">
                      <w:pPr>
                        <w:ind w:right="2722"/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15520" w:type="dxa"/>
        <w:tblInd w:w="-11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4"/>
        <w:gridCol w:w="1420"/>
        <w:gridCol w:w="1448"/>
        <w:gridCol w:w="1495"/>
        <w:gridCol w:w="1396"/>
        <w:gridCol w:w="1495"/>
        <w:gridCol w:w="1396"/>
        <w:gridCol w:w="1495"/>
        <w:gridCol w:w="1293"/>
        <w:gridCol w:w="1495"/>
        <w:gridCol w:w="1173"/>
      </w:tblGrid>
      <w:tr w:rsidR="001A21DC" w:rsidRPr="00A96E12" w14:paraId="1819899C" w14:textId="77777777" w:rsidTr="00DC698F">
        <w:trPr>
          <w:trHeight w:val="996"/>
        </w:trPr>
        <w:tc>
          <w:tcPr>
            <w:tcW w:w="2834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C47ED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November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03933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ositive/</w:t>
            </w:r>
          </w:p>
          <w:p w14:paraId="773F14CB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89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DA396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1: Crude prevalence</w:t>
            </w:r>
          </w:p>
        </w:tc>
        <w:tc>
          <w:tcPr>
            <w:tcW w:w="289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98471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2: Age, sex and population-adjusted prevalence</w:t>
            </w:r>
          </w:p>
        </w:tc>
        <w:tc>
          <w:tcPr>
            <w:tcW w:w="278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A9974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3: S2 + adjustment for sensitivity and specificity</w:t>
            </w:r>
          </w:p>
        </w:tc>
        <w:tc>
          <w:tcPr>
            <w:tcW w:w="266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DA5AC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4: S3 + NPHO data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1A21DC" w:rsidRPr="00A96E12" w14:paraId="7A06EFB4" w14:textId="77777777" w:rsidTr="00DC698F">
        <w:trPr>
          <w:trHeight w:val="534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14:paraId="26C0DC26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A534E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AA557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5B175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5877C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B5971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32322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7BC85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82D2E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1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A2915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1A21DC" w:rsidRPr="00A96E12" w14:paraId="14BC5B5F" w14:textId="77777777" w:rsidTr="00DC698F">
        <w:trPr>
          <w:trHeight w:val="677"/>
        </w:trPr>
        <w:tc>
          <w:tcPr>
            <w:tcW w:w="28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6CDDD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lastRenderedPageBreak/>
              <w:t>Total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492B2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8/424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C706E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89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22DE2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59–3.18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7361C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37F27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25–2.45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1D0BD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1B245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2.57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0EDDD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1.45</w:t>
            </w:r>
          </w:p>
        </w:tc>
        <w:tc>
          <w:tcPr>
            <w:tcW w:w="11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2073B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.19</w:t>
            </w: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-</w:t>
            </w: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2.76</w:t>
            </w:r>
          </w:p>
        </w:tc>
      </w:tr>
      <w:tr w:rsidR="001A21DC" w:rsidRPr="00A96E12" w14:paraId="78C05928" w14:textId="77777777" w:rsidTr="00DC698F">
        <w:trPr>
          <w:trHeight w:val="466"/>
        </w:trPr>
        <w:tc>
          <w:tcPr>
            <w:tcW w:w="141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A056F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Age group</w:t>
            </w:r>
          </w:p>
          <w:p w14:paraId="307F3676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91D1E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0–29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ECFFB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3/110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D9FFB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2.73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F4B2E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-5.77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40C3D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6428C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3.22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3CC27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BBF18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3.49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EEE23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27648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17-3.66</w:t>
            </w:r>
          </w:p>
        </w:tc>
      </w:tr>
      <w:tr w:rsidR="001A21DC" w:rsidRPr="00A96E12" w14:paraId="1B5D9FA1" w14:textId="77777777" w:rsidTr="00DC698F">
        <w:trPr>
          <w:trHeight w:val="3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6294BCC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D72C0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30–49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81EF2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4/154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7F2AC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.60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57247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09 -</w:t>
            </w: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5.11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DAD57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2.91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FA823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26-</w:t>
            </w: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5.56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24D22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3.12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60C75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</w:t>
            </w: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6.29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8CF20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3.32</w:t>
            </w:r>
          </w:p>
        </w:tc>
        <w:tc>
          <w:tcPr>
            <w:tcW w:w="11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EEAAB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20-</w:t>
            </w: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6.49</w:t>
            </w:r>
          </w:p>
        </w:tc>
      </w:tr>
      <w:tr w:rsidR="001A21DC" w:rsidRPr="00A96E12" w14:paraId="7DD12E86" w14:textId="77777777" w:rsidTr="00DC698F">
        <w:trPr>
          <w:trHeight w:val="42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1C1A08D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942DA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50–69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661F7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/103</w:t>
            </w:r>
          </w:p>
        </w:tc>
        <w:tc>
          <w:tcPr>
            <w:tcW w:w="289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9001E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89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6725E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78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E302D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66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B18BE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.22</w:t>
            </w:r>
          </w:p>
        </w:tc>
      </w:tr>
      <w:tr w:rsidR="001A21DC" w:rsidRPr="00A96E12" w14:paraId="68BE8C6E" w14:textId="77777777" w:rsidTr="00DC698F">
        <w:trPr>
          <w:trHeight w:val="3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CF2D479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E014B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≥</w:t>
            </w:r>
            <w:r w:rsidRPr="00A96E12">
              <w:rPr>
                <w:rFonts w:cs="Times New Roman"/>
                <w:b/>
                <w:bCs/>
                <w:sz w:val="20"/>
                <w:szCs w:val="20"/>
                <w:lang w:val="en-GB"/>
              </w:rPr>
              <w:t> </w:t>
            </w: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70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48431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/57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04602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A9E76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-5.16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DBF48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FD94A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-2.17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FDC34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F7515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-2.23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B7753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1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D9D0B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.14-2.37</w:t>
            </w:r>
          </w:p>
        </w:tc>
      </w:tr>
      <w:tr w:rsidR="001A21DC" w:rsidRPr="00A96E12" w14:paraId="209E1626" w14:textId="77777777" w:rsidTr="00DC698F">
        <w:trPr>
          <w:trHeight w:val="339"/>
        </w:trPr>
        <w:tc>
          <w:tcPr>
            <w:tcW w:w="141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E4534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1D5A6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E2197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/156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B60FE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4C086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-3.05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A9CC2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65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CB4A4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-3.64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ABC49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61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62C03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-3.99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353B7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80</w:t>
            </w:r>
          </w:p>
        </w:tc>
        <w:tc>
          <w:tcPr>
            <w:tcW w:w="11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F9182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.19-4.18</w:t>
            </w:r>
          </w:p>
        </w:tc>
      </w:tr>
      <w:tr w:rsidR="001A21DC" w:rsidRPr="00A96E12" w14:paraId="072A61DC" w14:textId="77777777" w:rsidTr="00DC698F">
        <w:trPr>
          <w:trHeight w:val="36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BC47530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093EB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78459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6/268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D2C6A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.24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DAF6F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47-4.01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FEF65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FC6C4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2.29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91535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F8173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–2.38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5E188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1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A068E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19–2.57</w:t>
            </w:r>
          </w:p>
        </w:tc>
      </w:tr>
      <w:tr w:rsidR="001A21DC" w:rsidRPr="00A96E12" w14:paraId="04971EF4" w14:textId="77777777" w:rsidTr="00DC698F">
        <w:trPr>
          <w:trHeight w:val="677"/>
        </w:trPr>
        <w:tc>
          <w:tcPr>
            <w:tcW w:w="4282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8FA74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‘Ν-1’ chi-squared test</w:t>
            </w:r>
          </w:p>
          <w:p w14:paraId="0DAD2390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Difference between sex</w:t>
            </w:r>
          </w:p>
        </w:tc>
        <w:tc>
          <w:tcPr>
            <w:tcW w:w="289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A02AF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0.</w:t>
            </w: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96</w:t>
            </w: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%</w:t>
            </w:r>
          </w:p>
          <w:p w14:paraId="3A85D655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484</w:t>
            </w:r>
          </w:p>
        </w:tc>
        <w:tc>
          <w:tcPr>
            <w:tcW w:w="289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C3DCA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0.59%</w:t>
            </w:r>
          </w:p>
          <w:p w14:paraId="285B5017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602</w:t>
            </w:r>
          </w:p>
        </w:tc>
        <w:tc>
          <w:tcPr>
            <w:tcW w:w="278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C56CD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0.70%</w:t>
            </w:r>
          </w:p>
          <w:p w14:paraId="243AC526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518</w:t>
            </w:r>
          </w:p>
        </w:tc>
        <w:tc>
          <w:tcPr>
            <w:tcW w:w="266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A1200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0.70%</w:t>
            </w:r>
          </w:p>
          <w:p w14:paraId="008189FB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549</w:t>
            </w:r>
          </w:p>
        </w:tc>
      </w:tr>
      <w:tr w:rsidR="001A21DC" w:rsidRPr="00A96E12" w14:paraId="593FDC03" w14:textId="77777777" w:rsidTr="00DC698F">
        <w:trPr>
          <w:trHeight w:val="347"/>
        </w:trPr>
        <w:tc>
          <w:tcPr>
            <w:tcW w:w="2834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B3608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CFR (%)</w:t>
            </w:r>
          </w:p>
        </w:tc>
        <w:tc>
          <w:tcPr>
            <w:tcW w:w="144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4A981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238" w:type="dxa"/>
            <w:gridSpan w:val="8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7972F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according to</w:t>
            </w:r>
          </w:p>
        </w:tc>
      </w:tr>
      <w:tr w:rsidR="001A21DC" w:rsidRPr="00A96E12" w14:paraId="2FDE9E04" w14:textId="77777777" w:rsidTr="00DC698F">
        <w:trPr>
          <w:trHeight w:val="347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14:paraId="01E83530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44D1A99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24735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1</w:t>
            </w:r>
          </w:p>
        </w:tc>
        <w:tc>
          <w:tcPr>
            <w:tcW w:w="289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2B51D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2</w:t>
            </w:r>
          </w:p>
        </w:tc>
        <w:tc>
          <w:tcPr>
            <w:tcW w:w="278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AF2DA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3</w:t>
            </w:r>
          </w:p>
        </w:tc>
        <w:tc>
          <w:tcPr>
            <w:tcW w:w="266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35C73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4</w:t>
            </w:r>
          </w:p>
        </w:tc>
      </w:tr>
      <w:tr w:rsidR="001A21DC" w:rsidRPr="00A96E12" w14:paraId="160A8C6F" w14:textId="77777777" w:rsidTr="00DC698F">
        <w:trPr>
          <w:trHeight w:val="347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14:paraId="0A60CB0F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E5ABC7E" w14:textId="77777777" w:rsidR="001A21DC" w:rsidRPr="00A96E12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DF089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18B8A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309D1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C8B38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59339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DCE2C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B2701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1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433F9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</w:tr>
      <w:tr w:rsidR="001A21DC" w:rsidRPr="00A96E12" w14:paraId="5F33CF64" w14:textId="77777777" w:rsidTr="00DC698F">
        <w:trPr>
          <w:trHeight w:val="677"/>
        </w:trPr>
        <w:tc>
          <w:tcPr>
            <w:tcW w:w="28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A41E9" w14:textId="77777777" w:rsidR="001A21DC" w:rsidRPr="00A96E12" w:rsidRDefault="001A21DC" w:rsidP="00DC69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1.37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F5B57" w14:textId="77777777" w:rsidR="001A21DC" w:rsidRPr="00A96E12" w:rsidRDefault="001A21DC" w:rsidP="00DC69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(0.70-2.04)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FEE52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.09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6B834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(0.05-0.43)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55278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.10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9AC8C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(0.06-0.64)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D405C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.11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B10E4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(0.06-NA)</w:t>
            </w:r>
          </w:p>
        </w:tc>
        <w:tc>
          <w:tcPr>
            <w:tcW w:w="14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3E440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0.10</w:t>
            </w:r>
          </w:p>
        </w:tc>
        <w:tc>
          <w:tcPr>
            <w:tcW w:w="11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85AE5" w14:textId="77777777" w:rsidR="001A21DC" w:rsidRPr="00A96E12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6E12">
              <w:rPr>
                <w:rFonts w:ascii="Palatino Linotype" w:hAnsi="Palatino Linotype" w:cs="Times New Roman"/>
                <w:sz w:val="20"/>
                <w:szCs w:val="20"/>
              </w:rPr>
              <w:t>(0.06-1.11)</w:t>
            </w:r>
          </w:p>
        </w:tc>
      </w:tr>
    </w:tbl>
    <w:p w14:paraId="61A8251D" w14:textId="77777777" w:rsidR="001A21DC" w:rsidRPr="00A96E12" w:rsidRDefault="001A21DC" w:rsidP="001A21DC">
      <w:pPr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*</w:t>
      </w:r>
      <w:r w:rsidRPr="00A96E12">
        <w:rPr>
          <w:rFonts w:ascii="Palatino Linotype" w:hAnsi="Palatino Linotype"/>
          <w:bCs/>
          <w:sz w:val="20"/>
          <w:szCs w:val="20"/>
        </w:rPr>
        <w:t>NPHO: 1167 cases, 16 deaths</w:t>
      </w:r>
    </w:p>
    <w:p w14:paraId="0AA4B80F" w14:textId="77777777" w:rsidR="001A21DC" w:rsidRDefault="001A21DC" w:rsidP="001A21DC">
      <w:pPr>
        <w:rPr>
          <w:b/>
          <w:bCs/>
          <w:sz w:val="28"/>
          <w:szCs w:val="28"/>
        </w:rPr>
      </w:pPr>
    </w:p>
    <w:p w14:paraId="6C35C7DA" w14:textId="77777777" w:rsidR="001A21DC" w:rsidRDefault="001A21DC" w:rsidP="001A21DC">
      <w:pPr>
        <w:rPr>
          <w:b/>
          <w:bCs/>
          <w:sz w:val="28"/>
          <w:szCs w:val="28"/>
        </w:rPr>
      </w:pPr>
    </w:p>
    <w:p w14:paraId="078840F4" w14:textId="77777777" w:rsidR="001A21DC" w:rsidRDefault="001A21DC" w:rsidP="001A21DC">
      <w:pPr>
        <w:rPr>
          <w:b/>
          <w:bCs/>
          <w:sz w:val="28"/>
          <w:szCs w:val="28"/>
        </w:rPr>
      </w:pPr>
      <w:r w:rsidRPr="0047256B">
        <w:rPr>
          <w:rFonts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A9D761" wp14:editId="25B84489">
                <wp:simplePos x="0" y="0"/>
                <wp:positionH relativeFrom="margin">
                  <wp:align>right</wp:align>
                </wp:positionH>
                <wp:positionV relativeFrom="paragraph">
                  <wp:posOffset>-36921</wp:posOffset>
                </wp:positionV>
                <wp:extent cx="9011285" cy="466725"/>
                <wp:effectExtent l="0" t="0" r="0" b="0"/>
                <wp:wrapNone/>
                <wp:docPr id="9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1285" cy="4667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E40D74" w14:textId="77777777" w:rsidR="001A21DC" w:rsidRPr="006E2D85" w:rsidRDefault="001A21DC" w:rsidP="001A21DC">
                            <w:pPr>
                              <w:ind w:right="2722"/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 w:rsidRPr="006E2D85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.</w:t>
                            </w:r>
                            <w:r w:rsidRPr="006E2D85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6E2D85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Anti-SARS-CoV-2 IgG antibody seroprevalence, </w:t>
                            </w:r>
                            <w:r w:rsidRPr="006E2D85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rete</w:t>
                            </w:r>
                            <w:r w:rsidRPr="006E2D85">
                              <w:rPr>
                                <w:rFonts w:ascii="Palatino Linotype" w:hAnsi="Palatino Linotype" w:cs="Times New Roman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, December 2020</w:t>
                            </w:r>
                            <w:r w:rsidRPr="006E2D85"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12E4EA6B" w14:textId="77777777" w:rsidR="001A21DC" w:rsidRPr="006E2D85" w:rsidRDefault="001A21DC" w:rsidP="001A21DC">
                            <w:pPr>
                              <w:ind w:right="2722"/>
                              <w:rPr>
                                <w:rFonts w:ascii="Palatino Linotype" w:hAnsi="Palatino Linotype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A9D761" id="_x0000_s1032" type="#_x0000_t202" style="position:absolute;margin-left:658.35pt;margin-top:-2.9pt;width:709.55pt;height:36.7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jBtlwEAABQDAAAOAAAAZHJzL2Uyb0RvYy54bWysUsFO4zAQva/EP1i+06QRFIiaol0QXFaw&#10;EvABrmM3lmKPGbtN+veMnbag5bbay9ieGT+/98bL29H2bKcwGHANn89KzpST0Bq3afjb68P5NWch&#10;CteKHpxq+F4Ffrs6+7EcfK0q6KBvFTICcaEefMO7GH1dFEF2yoowA68cFTWgFZGOuClaFAOh276o&#10;ynJRDICtR5AqBMreT0W+yvhaKxmftQ4qsr7hxC3miDmuUyxWS1FvUPjOyAMN8Q8srDCOHj1B3Yso&#10;2BbNNyhrJEIAHWcSbAFaG6myBlIzL/9S89IJr7IWMif4k03h/8HKp90fZKZt+A1nTlga0asa4y8Y&#10;WZXMGXyoqefFU1ccKU1DPuYDJZPmUaNNK6lhVCeb9ydrCYtJSt6U83l1fcmZpNrFYnFVXSaY4vO2&#10;xxAfFViWNg1HGl12VOx+hzi1HlvSYw4eTN+nfKI4UUm7OK7HrGdxpLmGdk/sBxpyw8P7VqDiDGN/&#10;B/lPTGA/txG0ye8klOnOAZysz0wP3yTN9us5d31+5tUHAAAA//8DAFBLAwQUAAYACAAAACEAPf8F&#10;8NwAAAAHAQAADwAAAGRycy9kb3ducmV2LnhtbEzPTU/DMAwG4DsS/yEyErfNKdoHK3UnBOIKYnxI&#10;3LLGaysap2qytfx7shMcrdd6/bjYTq5TJx5C64Ugm2tQLJW3rdQE729Ps1tQIRqxpvPCBD8cYFte&#10;XhQmt36UVz7tYq1SiYTcEDQx9jliqBp2Jsx9z5Kygx+ciWkcarSDGVO56/BG6xU600q60JieHxqu&#10;vndHR/DxfPj6XOiX+tEt+9FPGsVtkOj6arq/AxV5in/LcOYnOpTJtPdHsUF1BOmRSDBbJv85XWSb&#10;DNSeYLVeA5YF/veXvwAAAP//AwBQSwECLQAUAAYACAAAACEAtoM4kv4AAADhAQAAEwAAAAAAAAAA&#10;AAAAAAAAAAAAW0NvbnRlbnRfVHlwZXNdLnhtbFBLAQItABQABgAIAAAAIQA4/SH/1gAAAJQBAAAL&#10;AAAAAAAAAAAAAAAAAC8BAABfcmVscy8ucmVsc1BLAQItABQABgAIAAAAIQBXkjBtlwEAABQDAAAO&#10;AAAAAAAAAAAAAAAAAC4CAABkcnMvZTJvRG9jLnhtbFBLAQItABQABgAIAAAAIQA9/wXw3AAAAAcB&#10;AAAPAAAAAAAAAAAAAAAAAPEDAABkcnMvZG93bnJldi54bWxQSwUGAAAAAAQABADzAAAA+gQAAAAA&#10;" filled="f" stroked="f">
                <v:textbox>
                  <w:txbxContent>
                    <w:p w14:paraId="47E40D74" w14:textId="77777777" w:rsidR="001A21DC" w:rsidRPr="006E2D85" w:rsidRDefault="001A21DC" w:rsidP="001A21DC">
                      <w:pPr>
                        <w:ind w:right="2722"/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able </w:t>
                      </w:r>
                      <w:r w:rsidRPr="006E2D85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7.</w:t>
                      </w:r>
                      <w:r w:rsidRPr="006E2D85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6E2D85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Anti-SARS-CoV-2 IgG antibody seroprevalence, </w:t>
                      </w:r>
                      <w:r w:rsidRPr="006E2D85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rete</w:t>
                      </w:r>
                      <w:r w:rsidRPr="006E2D85">
                        <w:rPr>
                          <w:rFonts w:ascii="Palatino Linotype" w:hAnsi="Palatino Linotype" w:cs="Times New Roman"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, December 2020</w:t>
                      </w:r>
                      <w:r w:rsidRPr="006E2D85"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14:paraId="12E4EA6B" w14:textId="77777777" w:rsidR="001A21DC" w:rsidRPr="006E2D85" w:rsidRDefault="001A21DC" w:rsidP="001A21DC">
                      <w:pPr>
                        <w:ind w:right="2722"/>
                        <w:rPr>
                          <w:rFonts w:ascii="Palatino Linotype" w:hAnsi="Palatino Linotype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15520" w:type="dxa"/>
        <w:tblInd w:w="-11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1480"/>
        <w:gridCol w:w="1480"/>
        <w:gridCol w:w="1480"/>
        <w:gridCol w:w="1480"/>
        <w:gridCol w:w="1480"/>
        <w:gridCol w:w="1480"/>
        <w:gridCol w:w="1360"/>
        <w:gridCol w:w="1360"/>
        <w:gridCol w:w="1220"/>
        <w:gridCol w:w="1220"/>
      </w:tblGrid>
      <w:tr w:rsidR="001A21DC" w:rsidRPr="006E2D85" w14:paraId="49C81A4C" w14:textId="77777777" w:rsidTr="00DC698F">
        <w:trPr>
          <w:trHeight w:val="996"/>
        </w:trPr>
        <w:tc>
          <w:tcPr>
            <w:tcW w:w="2960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07775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December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37A6E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ositive/</w:t>
            </w:r>
          </w:p>
          <w:p w14:paraId="025C86E9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9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04DEB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1: Crude prevalence</w:t>
            </w:r>
          </w:p>
        </w:tc>
        <w:tc>
          <w:tcPr>
            <w:tcW w:w="29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A0FD5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2: Age, sex and population-adjusted prevalence</w:t>
            </w:r>
          </w:p>
        </w:tc>
        <w:tc>
          <w:tcPr>
            <w:tcW w:w="272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E3899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3: S2 + adjustment for sensitivity and specificity</w:t>
            </w:r>
          </w:p>
        </w:tc>
        <w:tc>
          <w:tcPr>
            <w:tcW w:w="244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DED5F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4: S3 + NPHO data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1A21DC" w:rsidRPr="006E2D85" w14:paraId="5B573734" w14:textId="77777777" w:rsidTr="00DC698F">
        <w:trPr>
          <w:trHeight w:val="645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14:paraId="1CA5A5B6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2F144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E6F61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3C67D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2729E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3DCA2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40665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63ED6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57208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47207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1A21DC" w:rsidRPr="006E2D85" w14:paraId="465FDCEA" w14:textId="77777777" w:rsidTr="00DC698F">
        <w:trPr>
          <w:trHeight w:val="484"/>
        </w:trPr>
        <w:tc>
          <w:tcPr>
            <w:tcW w:w="29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DBCBA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E088F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8/747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B1962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.41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9B0BA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31-3.51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D872C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.42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74DEB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1.42-3.41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50D49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2.53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B65FC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1.34-3.72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464CB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2.58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B76F9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1.38-3.77</w:t>
            </w:r>
          </w:p>
        </w:tc>
      </w:tr>
      <w:tr w:rsidR="001A21DC" w:rsidRPr="006E2D85" w14:paraId="6FA8C150" w14:textId="77777777" w:rsidTr="00DC698F">
        <w:trPr>
          <w:trHeight w:val="466"/>
        </w:trPr>
        <w:tc>
          <w:tcPr>
            <w:tcW w:w="148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AC829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Age group</w:t>
            </w:r>
          </w:p>
          <w:p w14:paraId="40CDADDA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35FAF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0–29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A8E1A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5/246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A2089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2.03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EFE3D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.27-3.80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C352A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.44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05F48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74-4.15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40A85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2.56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48773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.53-4.59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D3FC9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2.59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4E959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.55-4.62</w:t>
            </w:r>
          </w:p>
        </w:tc>
      </w:tr>
      <w:tr w:rsidR="001A21DC" w:rsidRPr="006E2D85" w14:paraId="311D99A8" w14:textId="77777777" w:rsidTr="00DC698F">
        <w:trPr>
          <w:trHeight w:val="3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80D0CEE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5CB78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30–49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B9F99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7/221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684BB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3.17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EACBC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86 -</w:t>
            </w: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5.48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587FB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3.28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E804C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1.19-5.38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CD4D3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3.57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D8E19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1.06-6.07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1410D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3.62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9862F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1.11-6.12</w:t>
            </w:r>
          </w:p>
        </w:tc>
      </w:tr>
      <w:tr w:rsidR="001A21DC" w:rsidRPr="006E2D85" w14:paraId="41BA0258" w14:textId="77777777" w:rsidTr="00DC698F">
        <w:trPr>
          <w:trHeight w:val="42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79CA10A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AE2C3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50–69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A1C6C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4/157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11CF3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2.55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05538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.08-5.01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20F00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2.02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63BAE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-4.27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C6365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2.05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DE3B8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-4.74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5F55D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2.13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2E3CC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.08-4.82</w:t>
            </w:r>
          </w:p>
        </w:tc>
      </w:tr>
      <w:tr w:rsidR="001A21DC" w:rsidRPr="006E2D85" w14:paraId="23A708C6" w14:textId="77777777" w:rsidTr="00DC698F">
        <w:trPr>
          <w:trHeight w:val="3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7F8BFEA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73499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≥</w:t>
            </w:r>
            <w:r w:rsidRPr="006E2D85">
              <w:rPr>
                <w:rFonts w:cs="Times New Roman"/>
                <w:b/>
                <w:bCs/>
                <w:sz w:val="20"/>
                <w:szCs w:val="20"/>
                <w:lang w:val="en-GB"/>
              </w:rPr>
              <w:t> </w:t>
            </w: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70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99B17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/123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F7C1A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8B482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-3.86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1A882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A4F6E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-2.91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5FE62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.88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CE420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-3.12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85008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.94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3036C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.06-3.18</w:t>
            </w:r>
          </w:p>
        </w:tc>
      </w:tr>
      <w:tr w:rsidR="001A21DC" w:rsidRPr="006E2D85" w14:paraId="55676559" w14:textId="77777777" w:rsidTr="00DC698F">
        <w:trPr>
          <w:trHeight w:val="339"/>
        </w:trPr>
        <w:tc>
          <w:tcPr>
            <w:tcW w:w="148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852CB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D1ECD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344E9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8/365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77F74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.19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152B1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0.69-3.69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E2A11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80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098E1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.49-3.10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5CD40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1.79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FDE19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.23-3.35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85AB9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1.85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D2594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.29-3.41</w:t>
            </w:r>
          </w:p>
        </w:tc>
      </w:tr>
      <w:tr w:rsidR="001A21DC" w:rsidRPr="006E2D85" w14:paraId="60B689D7" w14:textId="77777777" w:rsidTr="00DC698F">
        <w:trPr>
          <w:trHeight w:val="36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AA7E537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15FAD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02A85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0/382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BEC69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2.62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9458C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1.02-4.22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DD7B0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3.02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84DE3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1.50-4.53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0B3DD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3.25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0FA2D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1.44-5.06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A88D6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3.30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03036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1.49-5.11</w:t>
            </w:r>
          </w:p>
        </w:tc>
      </w:tr>
      <w:tr w:rsidR="001A21DC" w:rsidRPr="006E2D85" w14:paraId="533CF048" w14:textId="77777777" w:rsidTr="00DC698F">
        <w:trPr>
          <w:trHeight w:val="677"/>
        </w:trPr>
        <w:tc>
          <w:tcPr>
            <w:tcW w:w="444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2F19E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‘Ν-1’ chi-squared test</w:t>
            </w:r>
          </w:p>
          <w:p w14:paraId="188C258C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Difference between sex</w:t>
            </w:r>
          </w:p>
        </w:tc>
        <w:tc>
          <w:tcPr>
            <w:tcW w:w="29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93BF5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0.</w:t>
            </w: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43</w:t>
            </w: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%</w:t>
            </w:r>
          </w:p>
          <w:p w14:paraId="52CE0683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702</w:t>
            </w:r>
          </w:p>
        </w:tc>
        <w:tc>
          <w:tcPr>
            <w:tcW w:w="29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CA7A1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1.22%</w:t>
            </w:r>
          </w:p>
          <w:p w14:paraId="6017B5BC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279</w:t>
            </w:r>
          </w:p>
        </w:tc>
        <w:tc>
          <w:tcPr>
            <w:tcW w:w="272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3DCDE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1.46%</w:t>
            </w:r>
          </w:p>
          <w:p w14:paraId="115CF5E3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205</w:t>
            </w:r>
          </w:p>
        </w:tc>
        <w:tc>
          <w:tcPr>
            <w:tcW w:w="244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1B2A6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Difference = 1.45%</w:t>
            </w:r>
          </w:p>
          <w:p w14:paraId="773F5215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p = 0.213</w:t>
            </w:r>
          </w:p>
        </w:tc>
      </w:tr>
      <w:tr w:rsidR="001A21DC" w:rsidRPr="006E2D85" w14:paraId="21C42B03" w14:textId="77777777" w:rsidTr="00DC698F">
        <w:trPr>
          <w:trHeight w:val="347"/>
        </w:trPr>
        <w:tc>
          <w:tcPr>
            <w:tcW w:w="2960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ACF59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CFR (%)</w:t>
            </w:r>
          </w:p>
        </w:tc>
        <w:tc>
          <w:tcPr>
            <w:tcW w:w="148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17753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080" w:type="dxa"/>
            <w:gridSpan w:val="8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B9DDE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according to</w:t>
            </w:r>
          </w:p>
        </w:tc>
      </w:tr>
      <w:tr w:rsidR="001A21DC" w:rsidRPr="006E2D85" w14:paraId="3297BD0C" w14:textId="77777777" w:rsidTr="00DC698F">
        <w:trPr>
          <w:trHeight w:val="347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14:paraId="7DB2D200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02F47E1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56292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1</w:t>
            </w:r>
          </w:p>
        </w:tc>
        <w:tc>
          <w:tcPr>
            <w:tcW w:w="29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36118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2</w:t>
            </w:r>
          </w:p>
        </w:tc>
        <w:tc>
          <w:tcPr>
            <w:tcW w:w="272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09855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3</w:t>
            </w:r>
          </w:p>
        </w:tc>
        <w:tc>
          <w:tcPr>
            <w:tcW w:w="244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0BAB7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S4</w:t>
            </w:r>
          </w:p>
        </w:tc>
      </w:tr>
      <w:tr w:rsidR="001A21DC" w:rsidRPr="006E2D85" w14:paraId="6D221003" w14:textId="77777777" w:rsidTr="00DC698F">
        <w:trPr>
          <w:trHeight w:val="347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14:paraId="023C428A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CD15F0E" w14:textId="77777777" w:rsidR="001A21DC" w:rsidRPr="006E2D85" w:rsidRDefault="001A21DC" w:rsidP="00DC69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87B65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2C454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2C746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38C89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3683E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2F1C2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17426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IFR (%)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19306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</w:tr>
      <w:tr w:rsidR="001A21DC" w:rsidRPr="006E2D85" w14:paraId="74ADB94B" w14:textId="77777777" w:rsidTr="00DC698F">
        <w:trPr>
          <w:trHeight w:val="677"/>
        </w:trPr>
        <w:tc>
          <w:tcPr>
            <w:tcW w:w="296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D4431" w14:textId="77777777" w:rsidR="001A21DC" w:rsidRPr="006E2D85" w:rsidRDefault="001A21DC" w:rsidP="00DC69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7.77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DE471" w14:textId="77777777" w:rsidR="001A21DC" w:rsidRPr="006E2D85" w:rsidRDefault="001A21DC" w:rsidP="00DC69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(1.52-4.78)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19852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.09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D5063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(0.06-0.25)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1D48E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.09</w:t>
            </w:r>
          </w:p>
        </w:tc>
        <w:tc>
          <w:tcPr>
            <w:tcW w:w="14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44FAF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(0.06-0.23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1CF67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.10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E92A9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(0.06-0.28)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D3B22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0.09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243BE" w14:textId="77777777" w:rsidR="001A21DC" w:rsidRPr="006E2D85" w:rsidRDefault="001A21DC" w:rsidP="00DC698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E2D85">
              <w:rPr>
                <w:rFonts w:ascii="Palatino Linotype" w:hAnsi="Palatino Linotype" w:cs="Times New Roman"/>
                <w:sz w:val="20"/>
                <w:szCs w:val="20"/>
              </w:rPr>
              <w:t>(0.06-0.26)</w:t>
            </w:r>
          </w:p>
        </w:tc>
      </w:tr>
    </w:tbl>
    <w:p w14:paraId="47AA7A51" w14:textId="77777777" w:rsidR="001A21DC" w:rsidRPr="006E2D85" w:rsidRDefault="001A21DC" w:rsidP="001A21DC">
      <w:pPr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*</w:t>
      </w:r>
      <w:r w:rsidRPr="006E2D85">
        <w:rPr>
          <w:rFonts w:ascii="Palatino Linotype" w:hAnsi="Palatino Linotype"/>
          <w:bCs/>
          <w:sz w:val="20"/>
          <w:szCs w:val="20"/>
        </w:rPr>
        <w:t>NPHO: 309 cases, 24 deaths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1A21DC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71B1C5" w14:textId="77777777" w:rsidR="00F944F0" w:rsidRDefault="00F944F0" w:rsidP="00117666">
      <w:pPr>
        <w:spacing w:after="0"/>
      </w:pPr>
      <w:r>
        <w:separator/>
      </w:r>
    </w:p>
  </w:endnote>
  <w:endnote w:type="continuationSeparator" w:id="0">
    <w:p w14:paraId="5A64AA53" w14:textId="77777777" w:rsidR="00F944F0" w:rsidRDefault="00F944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3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4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0593F1" w14:textId="77777777" w:rsidR="00F944F0" w:rsidRDefault="00F944F0" w:rsidP="00117666">
      <w:pPr>
        <w:spacing w:after="0"/>
      </w:pPr>
      <w:r>
        <w:separator/>
      </w:r>
    </w:p>
  </w:footnote>
  <w:footnote w:type="continuationSeparator" w:id="0">
    <w:p w14:paraId="08B761BB" w14:textId="77777777" w:rsidR="00F944F0" w:rsidRDefault="00F944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1D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5AB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paragraph" w:styleId="afb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EA7B96B-A3A5-4655-9636-ED0CDC74B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0</Pages>
  <Words>1155</Words>
  <Characters>62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Χαρά</cp:lastModifiedBy>
  <cp:revision>3</cp:revision>
  <cp:lastPrinted>2013-10-03T12:51:00Z</cp:lastPrinted>
  <dcterms:created xsi:type="dcterms:W3CDTF">2023-01-19T16:09:00Z</dcterms:created>
  <dcterms:modified xsi:type="dcterms:W3CDTF">2023-01-19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